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8CFD2" w14:textId="77777777" w:rsidR="00934855" w:rsidRDefault="00F35BB5">
      <w:pPr>
        <w:rPr>
          <w:rFonts w:ascii="Times New Roman" w:hAnsi="Times New Roman" w:cs="Times New Roman"/>
          <w:b/>
          <w:bCs/>
          <w:lang w:val="en-CA"/>
        </w:rPr>
      </w:pPr>
      <w:r w:rsidRPr="00F35BB5">
        <w:rPr>
          <w:rFonts w:ascii="Times New Roman" w:hAnsi="Times New Roman" w:cs="Times New Roman"/>
          <w:b/>
          <w:bCs/>
          <w:lang w:val="en-CA"/>
        </w:rPr>
        <w:t>S</w:t>
      </w:r>
      <w:r w:rsidR="006912B3">
        <w:rPr>
          <w:rFonts w:ascii="Times New Roman" w:hAnsi="Times New Roman" w:cs="Times New Roman"/>
          <w:b/>
          <w:bCs/>
          <w:lang w:val="en-CA"/>
        </w:rPr>
        <w:t>2</w:t>
      </w:r>
      <w:r w:rsidR="006533FD">
        <w:rPr>
          <w:rFonts w:ascii="Times New Roman" w:hAnsi="Times New Roman" w:cs="Times New Roman"/>
          <w:b/>
          <w:bCs/>
          <w:lang w:val="en-CA"/>
        </w:rPr>
        <w:t xml:space="preserve"> Table</w:t>
      </w:r>
      <w:r w:rsidRPr="00F35BB5">
        <w:rPr>
          <w:rFonts w:ascii="Times New Roman" w:hAnsi="Times New Roman" w:cs="Times New Roman"/>
          <w:b/>
          <w:bCs/>
          <w:lang w:val="en-CA"/>
        </w:rPr>
        <w:t xml:space="preserve">. Coral </w:t>
      </w:r>
      <w:r w:rsidR="00FE2E85">
        <w:rPr>
          <w:rFonts w:ascii="Times New Roman" w:hAnsi="Times New Roman" w:cs="Times New Roman"/>
          <w:b/>
          <w:bCs/>
          <w:lang w:val="en-CA"/>
        </w:rPr>
        <w:t xml:space="preserve">order, family, and species observed in </w:t>
      </w:r>
      <w:r>
        <w:rPr>
          <w:rFonts w:ascii="Times New Roman" w:hAnsi="Times New Roman" w:cs="Times New Roman"/>
          <w:b/>
          <w:bCs/>
          <w:lang w:val="en-CA"/>
        </w:rPr>
        <w:t>Tarawa and Abaiang Atolls</w:t>
      </w:r>
      <w:r w:rsidR="00DB3B9A">
        <w:rPr>
          <w:rFonts w:ascii="Times New Roman" w:hAnsi="Times New Roman" w:cs="Times New Roman"/>
          <w:b/>
          <w:bCs/>
          <w:lang w:val="en-CA"/>
        </w:rPr>
        <w:t xml:space="preserve"> (as </w:t>
      </w:r>
      <w:r>
        <w:rPr>
          <w:rFonts w:ascii="Times New Roman" w:hAnsi="Times New Roman" w:cs="Times New Roman"/>
          <w:b/>
          <w:bCs/>
          <w:lang w:val="en-CA"/>
        </w:rPr>
        <w:t xml:space="preserve">reported by </w:t>
      </w:r>
      <w:r w:rsidR="00DB3B9A">
        <w:rPr>
          <w:rFonts w:ascii="Times New Roman" w:hAnsi="Times New Roman" w:cs="Times New Roman"/>
          <w:b/>
          <w:bCs/>
          <w:lang w:val="en-CA"/>
        </w:rPr>
        <w:t xml:space="preserve">Lovell et al, 2000).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243"/>
        <w:gridCol w:w="2643"/>
        <w:gridCol w:w="4739"/>
      </w:tblGrid>
      <w:tr w:rsidR="00982925" w14:paraId="7D985B92" w14:textId="77777777" w:rsidTr="00934855">
        <w:tc>
          <w:tcPr>
            <w:tcW w:w="2243" w:type="dxa"/>
          </w:tcPr>
          <w:p w14:paraId="5321633E" w14:textId="2A3565A7" w:rsidR="009310E7" w:rsidRDefault="003939D6" w:rsidP="009310E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Class &amp; </w:t>
            </w:r>
            <w:r w:rsidR="009310E7">
              <w:rPr>
                <w:rFonts w:ascii="Times New Roman" w:hAnsi="Times New Roman" w:cs="Times New Roman"/>
                <w:b/>
                <w:bCs/>
                <w:lang w:val="en-CA"/>
              </w:rPr>
              <w:t>Order</w:t>
            </w:r>
          </w:p>
        </w:tc>
        <w:tc>
          <w:tcPr>
            <w:tcW w:w="2643" w:type="dxa"/>
          </w:tcPr>
          <w:p w14:paraId="73F80BCD" w14:textId="0EF68E3E" w:rsidR="009310E7" w:rsidRDefault="009310E7" w:rsidP="009310E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Family</w:t>
            </w:r>
          </w:p>
        </w:tc>
        <w:tc>
          <w:tcPr>
            <w:tcW w:w="4739" w:type="dxa"/>
          </w:tcPr>
          <w:p w14:paraId="1D2F6F86" w14:textId="23BB870A" w:rsidR="009310E7" w:rsidRDefault="009310E7" w:rsidP="009310E7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Species</w:t>
            </w:r>
          </w:p>
        </w:tc>
      </w:tr>
      <w:tr w:rsidR="00982925" w14:paraId="20ED0B04" w14:textId="77777777" w:rsidTr="00934855">
        <w:tc>
          <w:tcPr>
            <w:tcW w:w="2243" w:type="dxa"/>
          </w:tcPr>
          <w:p w14:paraId="049A8726" w14:textId="6A2B0DAE" w:rsidR="009310E7" w:rsidRDefault="003939D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lass ANTHOZOA, subclass ZOOANTHERIA,  order SCLERACTINIA</w:t>
            </w:r>
          </w:p>
        </w:tc>
        <w:tc>
          <w:tcPr>
            <w:tcW w:w="2643" w:type="dxa"/>
          </w:tcPr>
          <w:p w14:paraId="58441019" w14:textId="77777777" w:rsidR="009310E7" w:rsidRDefault="009310E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DCC79A6" w14:textId="0D0B11C5" w:rsidR="009310E7" w:rsidRDefault="009310E7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82925" w14:paraId="3FEA5581" w14:textId="77777777" w:rsidTr="00934855">
        <w:tc>
          <w:tcPr>
            <w:tcW w:w="2243" w:type="dxa"/>
          </w:tcPr>
          <w:p w14:paraId="1938FB05" w14:textId="77777777" w:rsidR="009310E7" w:rsidRPr="00FE2E85" w:rsidRDefault="009310E7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33BE096" w14:textId="6C7F84A2" w:rsidR="009310E7" w:rsidRPr="00FE2E85" w:rsidRDefault="005524F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HAMNASTERIIDAE</w:t>
            </w:r>
          </w:p>
        </w:tc>
        <w:tc>
          <w:tcPr>
            <w:tcW w:w="4739" w:type="dxa"/>
          </w:tcPr>
          <w:p w14:paraId="40C4DACC" w14:textId="7CB55DF2" w:rsidR="009310E7" w:rsidRPr="00FE2E85" w:rsidRDefault="009310E7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82925" w14:paraId="6E2B2B25" w14:textId="77777777" w:rsidTr="00934855">
        <w:tc>
          <w:tcPr>
            <w:tcW w:w="2243" w:type="dxa"/>
          </w:tcPr>
          <w:p w14:paraId="123B675F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75369CF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17534DF" w14:textId="30874CD7" w:rsidR="009310E7" w:rsidRPr="00FE2E85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sammocora (P.) haimeana </w:t>
            </w:r>
            <w:r>
              <w:rPr>
                <w:rFonts w:ascii="Times New Roman" w:hAnsi="Times New Roman" w:cs="Times New Roman"/>
                <w:lang w:val="en-CA"/>
              </w:rPr>
              <w:t>(Edwards and Haime, 1851)</w:t>
            </w:r>
          </w:p>
        </w:tc>
      </w:tr>
      <w:tr w:rsidR="00982925" w14:paraId="240769ED" w14:textId="77777777" w:rsidTr="00934855">
        <w:tc>
          <w:tcPr>
            <w:tcW w:w="2243" w:type="dxa"/>
          </w:tcPr>
          <w:p w14:paraId="7669C17F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2643" w:type="dxa"/>
          </w:tcPr>
          <w:p w14:paraId="1FB7D922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4739" w:type="dxa"/>
          </w:tcPr>
          <w:p w14:paraId="2ED00F0B" w14:textId="596A913E" w:rsidR="009310E7" w:rsidRPr="00FE2E85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sammocora profundacella </w:t>
            </w:r>
            <w:r>
              <w:rPr>
                <w:rFonts w:ascii="Times New Roman" w:hAnsi="Times New Roman" w:cs="Times New Roman"/>
                <w:lang w:val="en-CA"/>
              </w:rPr>
              <w:t>(Gardiner, 1898)</w:t>
            </w:r>
          </w:p>
        </w:tc>
      </w:tr>
      <w:tr w:rsidR="00982925" w14:paraId="158A8162" w14:textId="77777777" w:rsidTr="00934855">
        <w:tc>
          <w:tcPr>
            <w:tcW w:w="2243" w:type="dxa"/>
          </w:tcPr>
          <w:p w14:paraId="3FC06B64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272A73A" w14:textId="3DDD0CF1" w:rsidR="009310E7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OCILLOPORIDAE</w:t>
            </w:r>
          </w:p>
        </w:tc>
        <w:tc>
          <w:tcPr>
            <w:tcW w:w="4739" w:type="dxa"/>
          </w:tcPr>
          <w:p w14:paraId="0BD5AE54" w14:textId="608F2912" w:rsidR="009310E7" w:rsidRPr="00FE2E85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82925" w14:paraId="4395C573" w14:textId="77777777" w:rsidTr="00934855">
        <w:tc>
          <w:tcPr>
            <w:tcW w:w="2243" w:type="dxa"/>
          </w:tcPr>
          <w:p w14:paraId="07BF2788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2643" w:type="dxa"/>
          </w:tcPr>
          <w:p w14:paraId="6C50DA06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4739" w:type="dxa"/>
          </w:tcPr>
          <w:p w14:paraId="0568E1AE" w14:textId="50AEBAFC" w:rsidR="009310E7" w:rsidRPr="00FE2E85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cillopora damicornis </w:t>
            </w:r>
            <w:r>
              <w:rPr>
                <w:rFonts w:ascii="Times New Roman" w:hAnsi="Times New Roman" w:cs="Times New Roman"/>
                <w:lang w:val="en-CA"/>
              </w:rPr>
              <w:t>(Linnaeus, 1758)</w:t>
            </w:r>
          </w:p>
        </w:tc>
      </w:tr>
      <w:tr w:rsidR="00982925" w14:paraId="0FD56689" w14:textId="77777777" w:rsidTr="00934855">
        <w:tc>
          <w:tcPr>
            <w:tcW w:w="2243" w:type="dxa"/>
          </w:tcPr>
          <w:p w14:paraId="2B2B885F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2643" w:type="dxa"/>
          </w:tcPr>
          <w:p w14:paraId="60C7C436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4739" w:type="dxa"/>
          </w:tcPr>
          <w:p w14:paraId="62395ECD" w14:textId="3CFA18DE" w:rsidR="009310E7" w:rsidRPr="00FE2E85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cillopora eydouxi </w:t>
            </w:r>
            <w:r>
              <w:rPr>
                <w:rFonts w:ascii="Times New Roman" w:hAnsi="Times New Roman" w:cs="Times New Roman"/>
                <w:lang w:val="en-CA"/>
              </w:rPr>
              <w:t>(Edwards &amp; Haime, 1860)</w:t>
            </w:r>
          </w:p>
        </w:tc>
      </w:tr>
      <w:tr w:rsidR="00982925" w14:paraId="18615284" w14:textId="77777777" w:rsidTr="00934855">
        <w:tc>
          <w:tcPr>
            <w:tcW w:w="2243" w:type="dxa"/>
          </w:tcPr>
          <w:p w14:paraId="7960B926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2643" w:type="dxa"/>
          </w:tcPr>
          <w:p w14:paraId="432C3E3E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4739" w:type="dxa"/>
          </w:tcPr>
          <w:p w14:paraId="45E25EF2" w14:textId="3D35E46E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Seriatopora hystrix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03B87E32" w14:textId="77777777" w:rsidTr="00934855">
        <w:tc>
          <w:tcPr>
            <w:tcW w:w="2243" w:type="dxa"/>
          </w:tcPr>
          <w:p w14:paraId="73936BDA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2643" w:type="dxa"/>
          </w:tcPr>
          <w:p w14:paraId="666AB329" w14:textId="77777777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4739" w:type="dxa"/>
          </w:tcPr>
          <w:p w14:paraId="27445689" w14:textId="4454AC4D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Stylophora pistallata </w:t>
            </w:r>
            <w:r>
              <w:rPr>
                <w:rFonts w:ascii="Times New Roman" w:hAnsi="Times New Roman" w:cs="Times New Roman"/>
                <w:lang w:val="en-CA"/>
              </w:rPr>
              <w:t>(Esper, 1797)</w:t>
            </w:r>
          </w:p>
        </w:tc>
      </w:tr>
      <w:tr w:rsidR="00982925" w14:paraId="7AD25C5C" w14:textId="77777777" w:rsidTr="00934855">
        <w:tc>
          <w:tcPr>
            <w:tcW w:w="2243" w:type="dxa"/>
          </w:tcPr>
          <w:p w14:paraId="2BFE5AF0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24BB0F8" w14:textId="22F0B373" w:rsidR="009310E7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CROPORIDAE</w:t>
            </w:r>
          </w:p>
        </w:tc>
        <w:tc>
          <w:tcPr>
            <w:tcW w:w="4739" w:type="dxa"/>
          </w:tcPr>
          <w:p w14:paraId="72928A59" w14:textId="164A3FCE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82925" w14:paraId="1B373F83" w14:textId="77777777" w:rsidTr="00934855">
        <w:tc>
          <w:tcPr>
            <w:tcW w:w="2243" w:type="dxa"/>
          </w:tcPr>
          <w:p w14:paraId="3EA1D667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1AB08C1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97BBE0F" w14:textId="7F62D16C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abrotanoides </w:t>
            </w:r>
            <w:r>
              <w:rPr>
                <w:rFonts w:ascii="Times New Roman" w:hAnsi="Times New Roman" w:cs="Times New Roman"/>
                <w:lang w:val="en-CA"/>
              </w:rPr>
              <w:t>(Lamark, 1816)</w:t>
            </w:r>
          </w:p>
        </w:tc>
      </w:tr>
      <w:tr w:rsidR="00982925" w14:paraId="4D288E0B" w14:textId="77777777" w:rsidTr="00934855">
        <w:tc>
          <w:tcPr>
            <w:tcW w:w="2243" w:type="dxa"/>
          </w:tcPr>
          <w:p w14:paraId="2E050472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1885AF0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71574A4" w14:textId="38A573E7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anthrocercis </w:t>
            </w:r>
            <w:r>
              <w:rPr>
                <w:rFonts w:ascii="Times New Roman" w:hAnsi="Times New Roman" w:cs="Times New Roman"/>
                <w:lang w:val="en-CA"/>
              </w:rPr>
              <w:t>(Brook, 1891)</w:t>
            </w:r>
          </w:p>
        </w:tc>
      </w:tr>
      <w:tr w:rsidR="00982925" w14:paraId="077B1CC8" w14:textId="77777777" w:rsidTr="00934855">
        <w:tc>
          <w:tcPr>
            <w:tcW w:w="2243" w:type="dxa"/>
          </w:tcPr>
          <w:p w14:paraId="5F2A04B5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A038531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419A928" w14:textId="0DAC6F8D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cerealis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0652EADD" w14:textId="77777777" w:rsidTr="00934855">
        <w:tc>
          <w:tcPr>
            <w:tcW w:w="2243" w:type="dxa"/>
          </w:tcPr>
          <w:p w14:paraId="6DE76234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0AF6398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38CA997" w14:textId="2B8DDDF8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digitifer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2BA75FD2" w14:textId="77777777" w:rsidTr="00934855">
        <w:tc>
          <w:tcPr>
            <w:tcW w:w="2243" w:type="dxa"/>
          </w:tcPr>
          <w:p w14:paraId="45B3E639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193E583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1D88D09" w14:textId="0E026667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divaricate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0CFDE864" w14:textId="77777777" w:rsidTr="00934855">
        <w:tc>
          <w:tcPr>
            <w:tcW w:w="2243" w:type="dxa"/>
          </w:tcPr>
          <w:p w14:paraId="12F8DD0C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044BE45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8443DA7" w14:textId="62EC929E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echinate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2F0B55B9" w14:textId="77777777" w:rsidTr="00934855">
        <w:tc>
          <w:tcPr>
            <w:tcW w:w="2243" w:type="dxa"/>
          </w:tcPr>
          <w:p w14:paraId="22B92CDB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4FA812F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93AC7B0" w14:textId="77CE8729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Acropora (A.) gemmifera</w:t>
            </w:r>
            <w:r>
              <w:rPr>
                <w:rFonts w:ascii="Times New Roman" w:hAnsi="Times New Roman" w:cs="Times New Roman"/>
                <w:lang w:val="en-CA"/>
              </w:rPr>
              <w:t xml:space="preserve"> (Brook, 1892)</w:t>
            </w:r>
          </w:p>
        </w:tc>
      </w:tr>
      <w:tr w:rsidR="00982925" w14:paraId="7B1DD232" w14:textId="77777777" w:rsidTr="00934855">
        <w:tc>
          <w:tcPr>
            <w:tcW w:w="2243" w:type="dxa"/>
          </w:tcPr>
          <w:p w14:paraId="5AE4FA19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D5B8393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AD366DB" w14:textId="42DA21B5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grandis </w:t>
            </w:r>
            <w:r w:rsidRPr="009310E7">
              <w:rPr>
                <w:rFonts w:ascii="Times New Roman" w:hAnsi="Times New Roman" w:cs="Times New Roman"/>
                <w:lang w:val="en-CA"/>
              </w:rPr>
              <w:t>(Brook, 1892</w:t>
            </w:r>
            <w:r>
              <w:rPr>
                <w:rFonts w:ascii="Times New Roman" w:hAnsi="Times New Roman" w:cs="Times New Roman"/>
                <w:i/>
                <w:iCs/>
                <w:lang w:val="en-CA"/>
              </w:rPr>
              <w:t>)</w:t>
            </w:r>
          </w:p>
        </w:tc>
      </w:tr>
      <w:tr w:rsidR="00982925" w14:paraId="65238D2C" w14:textId="77777777" w:rsidTr="00934855">
        <w:tc>
          <w:tcPr>
            <w:tcW w:w="2243" w:type="dxa"/>
          </w:tcPr>
          <w:p w14:paraId="1197377C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1384A6A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78BB175" w14:textId="5D4DACD5" w:rsidR="009310E7" w:rsidRDefault="009310E7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humilis </w:t>
            </w:r>
            <w:r w:rsidRPr="009310E7"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7DD69245" w14:textId="77777777" w:rsidTr="00934855">
        <w:tc>
          <w:tcPr>
            <w:tcW w:w="2243" w:type="dxa"/>
          </w:tcPr>
          <w:p w14:paraId="13F69AE1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6A05378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FAF2976" w14:textId="22746DB5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Acropora (A.) hyacinthus</w:t>
            </w:r>
            <w:r>
              <w:rPr>
                <w:rFonts w:ascii="Times New Roman" w:hAnsi="Times New Roman" w:cs="Times New Roman"/>
                <w:lang w:val="en-CA"/>
              </w:rPr>
              <w:t xml:space="preserve"> (Dana, 1846)</w:t>
            </w:r>
          </w:p>
        </w:tc>
      </w:tr>
      <w:tr w:rsidR="00982925" w14:paraId="631EA492" w14:textId="77777777" w:rsidTr="00934855">
        <w:tc>
          <w:tcPr>
            <w:tcW w:w="2243" w:type="dxa"/>
          </w:tcPr>
          <w:p w14:paraId="28C953A1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E9A1B55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9176F8A" w14:textId="017391A4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intermedi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7FDADC5A" w14:textId="77777777" w:rsidTr="00934855">
        <w:tc>
          <w:tcPr>
            <w:tcW w:w="2243" w:type="dxa"/>
          </w:tcPr>
          <w:p w14:paraId="76AA9BA4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A21DE5D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05C4BF5" w14:textId="7E537404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latistella </w:t>
            </w:r>
            <w:r>
              <w:rPr>
                <w:rFonts w:ascii="Times New Roman" w:hAnsi="Times New Roman" w:cs="Times New Roman"/>
                <w:lang w:val="en-CA"/>
              </w:rPr>
              <w:t>(Brook, 1892)</w:t>
            </w:r>
          </w:p>
        </w:tc>
      </w:tr>
      <w:tr w:rsidR="00982925" w14:paraId="7A0935CF" w14:textId="77777777" w:rsidTr="00934855">
        <w:tc>
          <w:tcPr>
            <w:tcW w:w="2243" w:type="dxa"/>
          </w:tcPr>
          <w:p w14:paraId="72185DDD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BD5CCD1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41F2632" w14:textId="5FE84090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lovelli </w:t>
            </w:r>
            <w:r>
              <w:rPr>
                <w:rFonts w:ascii="Times New Roman" w:hAnsi="Times New Roman" w:cs="Times New Roman"/>
                <w:lang w:val="en-CA"/>
              </w:rPr>
              <w:t>(Veron and Wallace, 1984)</w:t>
            </w:r>
          </w:p>
        </w:tc>
      </w:tr>
      <w:tr w:rsidR="00982925" w14:paraId="574AE821" w14:textId="77777777" w:rsidTr="00934855">
        <w:tc>
          <w:tcPr>
            <w:tcW w:w="2243" w:type="dxa"/>
          </w:tcPr>
          <w:p w14:paraId="053E080B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7C742AC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2558E8F" w14:textId="431B62D1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microphthalma </w:t>
            </w:r>
            <w:r>
              <w:rPr>
                <w:rFonts w:ascii="Times New Roman" w:hAnsi="Times New Roman" w:cs="Times New Roman"/>
                <w:lang w:val="en-CA"/>
              </w:rPr>
              <w:t>(Verrill, 1869)</w:t>
            </w:r>
          </w:p>
        </w:tc>
      </w:tr>
      <w:tr w:rsidR="00982925" w14:paraId="2C7413C0" w14:textId="77777777" w:rsidTr="00934855">
        <w:tc>
          <w:tcPr>
            <w:tcW w:w="2243" w:type="dxa"/>
          </w:tcPr>
          <w:p w14:paraId="7B9FFC84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3A75F65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70380E2" w14:textId="56CDE012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muricat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7C5798A7" w14:textId="77777777" w:rsidTr="00934855">
        <w:tc>
          <w:tcPr>
            <w:tcW w:w="2243" w:type="dxa"/>
          </w:tcPr>
          <w:p w14:paraId="0B2CB9DE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DE33178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FEDAECC" w14:textId="1C80EC85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nana </w:t>
            </w:r>
            <w:r>
              <w:rPr>
                <w:rFonts w:ascii="Times New Roman" w:hAnsi="Times New Roman" w:cs="Times New Roman"/>
                <w:lang w:val="en-CA"/>
              </w:rPr>
              <w:t>(Studer, 1878)</w:t>
            </w:r>
          </w:p>
        </w:tc>
      </w:tr>
      <w:tr w:rsidR="00982925" w14:paraId="338872D6" w14:textId="77777777" w:rsidTr="00934855">
        <w:tc>
          <w:tcPr>
            <w:tcW w:w="2243" w:type="dxa"/>
          </w:tcPr>
          <w:p w14:paraId="0C8CCD1D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0A58EFB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A6AF010" w14:textId="458A6B9E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nasut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17A4D431" w14:textId="77777777" w:rsidTr="00934855">
        <w:tc>
          <w:tcPr>
            <w:tcW w:w="2243" w:type="dxa"/>
          </w:tcPr>
          <w:p w14:paraId="5DBC1775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3DCC1FE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70AE2A0" w14:textId="2B2AEB63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paniculata </w:t>
            </w:r>
            <w:r>
              <w:rPr>
                <w:rFonts w:ascii="Times New Roman" w:hAnsi="Times New Roman" w:cs="Times New Roman"/>
                <w:lang w:val="en-CA"/>
              </w:rPr>
              <w:t>(Verrill, 1902)</w:t>
            </w:r>
          </w:p>
        </w:tc>
      </w:tr>
      <w:tr w:rsidR="00982925" w14:paraId="37628983" w14:textId="77777777" w:rsidTr="00934855">
        <w:tc>
          <w:tcPr>
            <w:tcW w:w="2243" w:type="dxa"/>
          </w:tcPr>
          <w:p w14:paraId="2EA66A4F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1491DC9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D086DA1" w14:textId="0230C2FC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robust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4338CF8F" w14:textId="77777777" w:rsidTr="00934855">
        <w:tc>
          <w:tcPr>
            <w:tcW w:w="2243" w:type="dxa"/>
          </w:tcPr>
          <w:p w14:paraId="191CED68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5CC6F60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ED95905" w14:textId="682BDB01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secale </w:t>
            </w:r>
            <w:r>
              <w:rPr>
                <w:rFonts w:ascii="Times New Roman" w:hAnsi="Times New Roman" w:cs="Times New Roman"/>
                <w:lang w:val="en-CA"/>
              </w:rPr>
              <w:t>(Studer, 1878)</w:t>
            </w:r>
          </w:p>
        </w:tc>
      </w:tr>
      <w:tr w:rsidR="00982925" w14:paraId="37B736A0" w14:textId="77777777" w:rsidTr="00934855">
        <w:tc>
          <w:tcPr>
            <w:tcW w:w="2243" w:type="dxa"/>
          </w:tcPr>
          <w:p w14:paraId="70F479E7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DF573DF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C6B3402" w14:textId="1151675B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selago </w:t>
            </w:r>
            <w:r>
              <w:rPr>
                <w:rFonts w:ascii="Times New Roman" w:hAnsi="Times New Roman" w:cs="Times New Roman"/>
                <w:lang w:val="en-CA"/>
              </w:rPr>
              <w:t>(Studer, 1878)</w:t>
            </w:r>
          </w:p>
        </w:tc>
      </w:tr>
      <w:tr w:rsidR="00982925" w14:paraId="194BAFC1" w14:textId="77777777" w:rsidTr="00934855">
        <w:tc>
          <w:tcPr>
            <w:tcW w:w="2243" w:type="dxa"/>
          </w:tcPr>
          <w:p w14:paraId="66C091CD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4A646CF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9F724CC" w14:textId="681452B4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spicifer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0E6AECA7" w14:textId="77777777" w:rsidTr="00934855">
        <w:tc>
          <w:tcPr>
            <w:tcW w:w="2243" w:type="dxa"/>
          </w:tcPr>
          <w:p w14:paraId="61AC6769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E08101F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65F3B19" w14:textId="5CD89D6A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tenuis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2D1223E1" w14:textId="77777777" w:rsidTr="00934855">
        <w:tc>
          <w:tcPr>
            <w:tcW w:w="2243" w:type="dxa"/>
          </w:tcPr>
          <w:p w14:paraId="7995B037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E963021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2C14F75" w14:textId="357A25CD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tortuos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6F869C23" w14:textId="77777777" w:rsidTr="00934855">
        <w:tc>
          <w:tcPr>
            <w:tcW w:w="2243" w:type="dxa"/>
          </w:tcPr>
          <w:p w14:paraId="44F6FD95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26B1698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14E9A69" w14:textId="060E6055" w:rsidR="009310E7" w:rsidRP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valid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7A6AA315" w14:textId="77777777" w:rsidTr="00934855">
        <w:tc>
          <w:tcPr>
            <w:tcW w:w="2243" w:type="dxa"/>
          </w:tcPr>
          <w:p w14:paraId="46CE1359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AC929E7" w14:textId="77777777" w:rsidR="009310E7" w:rsidRDefault="009310E7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2596453" w14:textId="18C7D04E" w:rsidR="009310E7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verweyi </w:t>
            </w:r>
            <w:r>
              <w:rPr>
                <w:rFonts w:ascii="Times New Roman" w:hAnsi="Times New Roman" w:cs="Times New Roman"/>
                <w:lang w:val="en-CA"/>
              </w:rPr>
              <w:t>(Veron and Wallace, 1984)</w:t>
            </w:r>
          </w:p>
        </w:tc>
      </w:tr>
      <w:tr w:rsidR="00982925" w14:paraId="3996B572" w14:textId="77777777" w:rsidTr="00934855">
        <w:tc>
          <w:tcPr>
            <w:tcW w:w="2243" w:type="dxa"/>
          </w:tcPr>
          <w:p w14:paraId="0C6AF5CD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E6469B9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D38DD82" w14:textId="7AA4DC46" w:rsidR="005524F6" w:rsidRDefault="005524F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ropora (A.) sp. </w:t>
            </w:r>
          </w:p>
        </w:tc>
      </w:tr>
      <w:tr w:rsidR="00982925" w14:paraId="4064A1B7" w14:textId="77777777" w:rsidTr="00934855">
        <w:tc>
          <w:tcPr>
            <w:tcW w:w="2243" w:type="dxa"/>
          </w:tcPr>
          <w:p w14:paraId="0F040330" w14:textId="7B65CE5F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7FB056E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40C2141" w14:textId="6231EEF1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streopora listeri </w:t>
            </w:r>
            <w:r>
              <w:rPr>
                <w:rFonts w:ascii="Times New Roman" w:hAnsi="Times New Roman" w:cs="Times New Roman"/>
                <w:lang w:val="en-CA"/>
              </w:rPr>
              <w:t>(Bernard, 1896)</w:t>
            </w:r>
          </w:p>
        </w:tc>
      </w:tr>
      <w:tr w:rsidR="00982925" w14:paraId="0112D585" w14:textId="77777777" w:rsidTr="00934855">
        <w:tc>
          <w:tcPr>
            <w:tcW w:w="2243" w:type="dxa"/>
          </w:tcPr>
          <w:p w14:paraId="42133680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61E9507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E482728" w14:textId="7B78DFD4" w:rsidR="005524F6" w:rsidRDefault="005524F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streopora myriopthalma </w:t>
            </w:r>
            <w:r w:rsidRPr="005524F6">
              <w:rPr>
                <w:rFonts w:ascii="Times New Roman" w:hAnsi="Times New Roman" w:cs="Times New Roman"/>
                <w:lang w:val="en-CA"/>
              </w:rPr>
              <w:t>(Lamark 1816)</w:t>
            </w:r>
          </w:p>
        </w:tc>
      </w:tr>
      <w:tr w:rsidR="00982925" w14:paraId="62F9634A" w14:textId="77777777" w:rsidTr="00934855">
        <w:tc>
          <w:tcPr>
            <w:tcW w:w="2243" w:type="dxa"/>
          </w:tcPr>
          <w:p w14:paraId="0483F7D7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5C7B3FE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950FCA6" w14:textId="50C0F433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efflorescens </w:t>
            </w:r>
            <w:r>
              <w:rPr>
                <w:rFonts w:ascii="Times New Roman" w:hAnsi="Times New Roman" w:cs="Times New Roman"/>
                <w:lang w:val="en-CA"/>
              </w:rPr>
              <w:t>(Bernard, 1897)</w:t>
            </w:r>
          </w:p>
        </w:tc>
      </w:tr>
      <w:tr w:rsidR="00982925" w14:paraId="5974DA49" w14:textId="77777777" w:rsidTr="00934855">
        <w:tc>
          <w:tcPr>
            <w:tcW w:w="2243" w:type="dxa"/>
          </w:tcPr>
          <w:p w14:paraId="6798B572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875B20D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63C7C2F" w14:textId="0AF84551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foveolate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3E60D533" w14:textId="77777777" w:rsidTr="00934855">
        <w:tc>
          <w:tcPr>
            <w:tcW w:w="2243" w:type="dxa"/>
          </w:tcPr>
          <w:p w14:paraId="07B44103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92ED7CC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519806F" w14:textId="314416B8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grisea </w:t>
            </w:r>
            <w:r>
              <w:rPr>
                <w:rFonts w:ascii="Times New Roman" w:hAnsi="Times New Roman" w:cs="Times New Roman"/>
                <w:lang w:val="en-CA"/>
              </w:rPr>
              <w:t>(Bernard, 1897)</w:t>
            </w:r>
          </w:p>
        </w:tc>
      </w:tr>
      <w:tr w:rsidR="00982925" w14:paraId="77506CC1" w14:textId="77777777" w:rsidTr="00934855">
        <w:tc>
          <w:tcPr>
            <w:tcW w:w="2243" w:type="dxa"/>
          </w:tcPr>
          <w:p w14:paraId="61BC2563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9F32215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F6F2E4F" w14:textId="6BC1B111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hispida </w:t>
            </w:r>
            <w:r>
              <w:rPr>
                <w:rFonts w:ascii="Times New Roman" w:hAnsi="Times New Roman" w:cs="Times New Roman"/>
                <w:lang w:val="en-CA"/>
              </w:rPr>
              <w:t>(Dana, 1846)6)</w:t>
            </w:r>
          </w:p>
        </w:tc>
      </w:tr>
      <w:tr w:rsidR="00982925" w14:paraId="53050987" w14:textId="77777777" w:rsidTr="00934855">
        <w:tc>
          <w:tcPr>
            <w:tcW w:w="2243" w:type="dxa"/>
          </w:tcPr>
          <w:p w14:paraId="5BD2D5F2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26691DC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3F682CE" w14:textId="6A406464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hoffmeisteri </w:t>
            </w:r>
            <w:r>
              <w:rPr>
                <w:rFonts w:ascii="Times New Roman" w:hAnsi="Times New Roman" w:cs="Times New Roman"/>
                <w:lang w:val="en-CA"/>
              </w:rPr>
              <w:t>(Wells, 1954)</w:t>
            </w:r>
          </w:p>
        </w:tc>
      </w:tr>
      <w:tr w:rsidR="00982925" w14:paraId="5093D5CE" w14:textId="77777777" w:rsidTr="00934855">
        <w:tc>
          <w:tcPr>
            <w:tcW w:w="2243" w:type="dxa"/>
          </w:tcPr>
          <w:p w14:paraId="17B832A1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07AF92C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8B5C6AE" w14:textId="4083336E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informis </w:t>
            </w:r>
            <w:r>
              <w:rPr>
                <w:rFonts w:ascii="Times New Roman" w:hAnsi="Times New Roman" w:cs="Times New Roman"/>
                <w:lang w:val="en-CA"/>
              </w:rPr>
              <w:t>(Bernard, 1897)</w:t>
            </w:r>
          </w:p>
        </w:tc>
      </w:tr>
      <w:tr w:rsidR="00982925" w14:paraId="4773A622" w14:textId="77777777" w:rsidTr="00934855">
        <w:tc>
          <w:tcPr>
            <w:tcW w:w="2243" w:type="dxa"/>
          </w:tcPr>
          <w:p w14:paraId="736C93FD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77645BA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F5DAAF0" w14:textId="04DD1F3F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peltiformis </w:t>
            </w:r>
            <w:r>
              <w:rPr>
                <w:rFonts w:ascii="Times New Roman" w:hAnsi="Times New Roman" w:cs="Times New Roman"/>
                <w:lang w:val="en-CA"/>
              </w:rPr>
              <w:t>(Bernard, 1897)</w:t>
            </w:r>
          </w:p>
        </w:tc>
      </w:tr>
      <w:tr w:rsidR="00982925" w14:paraId="78DA6982" w14:textId="77777777" w:rsidTr="00934855">
        <w:tc>
          <w:tcPr>
            <w:tcW w:w="2243" w:type="dxa"/>
          </w:tcPr>
          <w:p w14:paraId="152DEC7E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DD6663B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51CB1B6" w14:textId="6653268A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terbuculosa </w:t>
            </w:r>
            <w:r>
              <w:rPr>
                <w:rFonts w:ascii="Times New Roman" w:hAnsi="Times New Roman" w:cs="Times New Roman"/>
                <w:lang w:val="en-CA"/>
              </w:rPr>
              <w:t>(Lamarck, 1816)</w:t>
            </w:r>
          </w:p>
        </w:tc>
      </w:tr>
      <w:tr w:rsidR="00982925" w14:paraId="3545387F" w14:textId="77777777" w:rsidTr="00934855">
        <w:tc>
          <w:tcPr>
            <w:tcW w:w="2243" w:type="dxa"/>
          </w:tcPr>
          <w:p w14:paraId="25ADFC74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EBAA6B7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99A7346" w14:textId="4CD942D8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venosa </w:t>
            </w:r>
            <w:r>
              <w:rPr>
                <w:rFonts w:ascii="Times New Roman" w:hAnsi="Times New Roman" w:cs="Times New Roman"/>
                <w:lang w:val="en-CA"/>
              </w:rPr>
              <w:t>(Ehrenberg, 1834)</w:t>
            </w:r>
          </w:p>
        </w:tc>
      </w:tr>
      <w:tr w:rsidR="00982925" w14:paraId="300CAEA8" w14:textId="77777777" w:rsidTr="00934855">
        <w:tc>
          <w:tcPr>
            <w:tcW w:w="2243" w:type="dxa"/>
          </w:tcPr>
          <w:p w14:paraId="74C0E2FE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6D12648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0B6634F" w14:textId="7FFFD6C3" w:rsidR="005524F6" w:rsidRP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ipora verrucose </w:t>
            </w:r>
            <w:r>
              <w:rPr>
                <w:rFonts w:ascii="Times New Roman" w:hAnsi="Times New Roman" w:cs="Times New Roman"/>
                <w:lang w:val="en-CA"/>
              </w:rPr>
              <w:t>(Lamarck, 1816)</w:t>
            </w:r>
          </w:p>
        </w:tc>
      </w:tr>
      <w:tr w:rsidR="00982925" w14:paraId="280EF30B" w14:textId="77777777" w:rsidTr="00934855">
        <w:tc>
          <w:tcPr>
            <w:tcW w:w="2243" w:type="dxa"/>
          </w:tcPr>
          <w:p w14:paraId="4C2BD9E5" w14:textId="77777777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952F684" w14:textId="7889BA1B" w:rsidR="005524F6" w:rsidRDefault="005524F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GARICIIDAE</w:t>
            </w:r>
          </w:p>
        </w:tc>
        <w:tc>
          <w:tcPr>
            <w:tcW w:w="4739" w:type="dxa"/>
          </w:tcPr>
          <w:p w14:paraId="0EC7F501" w14:textId="77777777" w:rsidR="005524F6" w:rsidRDefault="005524F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982925" w14:paraId="683FF4A0" w14:textId="77777777" w:rsidTr="00934855">
        <w:tc>
          <w:tcPr>
            <w:tcW w:w="2243" w:type="dxa"/>
          </w:tcPr>
          <w:p w14:paraId="5F674C4E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8E74619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B78E6EC" w14:textId="3EC62D5D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Gardineroseris planulat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275F818F" w14:textId="77777777" w:rsidTr="00934855">
        <w:tc>
          <w:tcPr>
            <w:tcW w:w="2243" w:type="dxa"/>
          </w:tcPr>
          <w:p w14:paraId="393023CE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6DA6005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2A24C8D" w14:textId="483E244C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Leptoseris mycetoseroides </w:t>
            </w:r>
            <w:r>
              <w:rPr>
                <w:rFonts w:ascii="Times New Roman" w:hAnsi="Times New Roman" w:cs="Times New Roman"/>
                <w:lang w:val="en-CA"/>
              </w:rPr>
              <w:t>(Wells, 1954)</w:t>
            </w:r>
          </w:p>
        </w:tc>
      </w:tr>
      <w:tr w:rsidR="00982925" w14:paraId="4F5275E2" w14:textId="77777777" w:rsidTr="00934855">
        <w:tc>
          <w:tcPr>
            <w:tcW w:w="2243" w:type="dxa"/>
          </w:tcPr>
          <w:p w14:paraId="67B2FBE1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875D495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B693CE8" w14:textId="4BB42DFB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achyseris specios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6B8ECA06" w14:textId="77777777" w:rsidTr="00934855">
        <w:tc>
          <w:tcPr>
            <w:tcW w:w="2243" w:type="dxa"/>
          </w:tcPr>
          <w:p w14:paraId="4167E820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A40EAEB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781044D" w14:textId="634581FD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avona cactus </w:t>
            </w:r>
            <w:r>
              <w:rPr>
                <w:rFonts w:ascii="Times New Roman" w:hAnsi="Times New Roman" w:cs="Times New Roman"/>
                <w:lang w:val="en-CA"/>
              </w:rPr>
              <w:t>(Forskal, 1775)</w:t>
            </w:r>
          </w:p>
        </w:tc>
      </w:tr>
      <w:tr w:rsidR="00982925" w14:paraId="6C10A9FC" w14:textId="77777777" w:rsidTr="00934855">
        <w:tc>
          <w:tcPr>
            <w:tcW w:w="2243" w:type="dxa"/>
          </w:tcPr>
          <w:p w14:paraId="5D067371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B8798BB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BFB203C" w14:textId="6FF60F3B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avona clavus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61F38121" w14:textId="77777777" w:rsidTr="00934855">
        <w:tc>
          <w:tcPr>
            <w:tcW w:w="2243" w:type="dxa"/>
          </w:tcPr>
          <w:p w14:paraId="2DDC4D67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7924361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12FCDB5" w14:textId="756687F2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avona explanulata </w:t>
            </w:r>
            <w:r>
              <w:rPr>
                <w:rFonts w:ascii="Times New Roman" w:hAnsi="Times New Roman" w:cs="Times New Roman"/>
                <w:lang w:val="en-CA"/>
              </w:rPr>
              <w:t>(Lamarck, 1816)</w:t>
            </w:r>
          </w:p>
        </w:tc>
      </w:tr>
      <w:tr w:rsidR="00982925" w14:paraId="43368BF4" w14:textId="77777777" w:rsidTr="00934855">
        <w:tc>
          <w:tcPr>
            <w:tcW w:w="2243" w:type="dxa"/>
          </w:tcPr>
          <w:p w14:paraId="43C92147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60E886C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69452BA" w14:textId="7A36C418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avona maldivensis </w:t>
            </w:r>
            <w:r>
              <w:rPr>
                <w:rFonts w:ascii="Times New Roman" w:hAnsi="Times New Roman" w:cs="Times New Roman"/>
                <w:lang w:val="en-CA"/>
              </w:rPr>
              <w:t>(Gardiner, 1905)</w:t>
            </w:r>
          </w:p>
        </w:tc>
      </w:tr>
      <w:tr w:rsidR="00982925" w14:paraId="2D6A87BE" w14:textId="77777777" w:rsidTr="00934855">
        <w:tc>
          <w:tcPr>
            <w:tcW w:w="2243" w:type="dxa"/>
          </w:tcPr>
          <w:p w14:paraId="7333678B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61835E3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9D7F8A4" w14:textId="0CD7F850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avona minuta </w:t>
            </w:r>
            <w:r>
              <w:rPr>
                <w:rFonts w:ascii="Times New Roman" w:hAnsi="Times New Roman" w:cs="Times New Roman"/>
                <w:lang w:val="en-CA"/>
              </w:rPr>
              <w:t>(Wells, 1954)</w:t>
            </w:r>
          </w:p>
        </w:tc>
      </w:tr>
      <w:tr w:rsidR="00982925" w14:paraId="56FB10ED" w14:textId="77777777" w:rsidTr="00934855">
        <w:tc>
          <w:tcPr>
            <w:tcW w:w="2243" w:type="dxa"/>
          </w:tcPr>
          <w:p w14:paraId="73FA45AA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34F911A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E7E8681" w14:textId="38F7AC35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avona varians </w:t>
            </w:r>
            <w:r>
              <w:rPr>
                <w:rFonts w:ascii="Times New Roman" w:hAnsi="Times New Roman" w:cs="Times New Roman"/>
                <w:lang w:val="en-CA"/>
              </w:rPr>
              <w:t>(Verrill, 1864)</w:t>
            </w:r>
          </w:p>
        </w:tc>
      </w:tr>
      <w:tr w:rsidR="00982925" w14:paraId="26CF58C7" w14:textId="77777777" w:rsidTr="00934855">
        <w:tc>
          <w:tcPr>
            <w:tcW w:w="2243" w:type="dxa"/>
          </w:tcPr>
          <w:p w14:paraId="5DBF4F97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F5D33C4" w14:textId="10EB1C5B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IDERASTREIDAE</w:t>
            </w:r>
          </w:p>
        </w:tc>
        <w:tc>
          <w:tcPr>
            <w:tcW w:w="4739" w:type="dxa"/>
          </w:tcPr>
          <w:p w14:paraId="0597ACDD" w14:textId="77777777" w:rsidR="00E41F66" w:rsidRDefault="00E41F6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982925" w14:paraId="6C39A5F5" w14:textId="77777777" w:rsidTr="00934855">
        <w:tc>
          <w:tcPr>
            <w:tcW w:w="2243" w:type="dxa"/>
          </w:tcPr>
          <w:p w14:paraId="4C46B01A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EDEB38E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09B2DD2" w14:textId="7AA226F3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Coscinaraea column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32F61982" w14:textId="77777777" w:rsidTr="00934855">
        <w:tc>
          <w:tcPr>
            <w:tcW w:w="2243" w:type="dxa"/>
          </w:tcPr>
          <w:p w14:paraId="7038D5EF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F7417CD" w14:textId="30D4F549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UNGIIDAE</w:t>
            </w:r>
          </w:p>
        </w:tc>
        <w:tc>
          <w:tcPr>
            <w:tcW w:w="4739" w:type="dxa"/>
          </w:tcPr>
          <w:p w14:paraId="33C1F58E" w14:textId="77777777" w:rsidR="00E41F66" w:rsidRDefault="00E41F6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982925" w14:paraId="43F7417F" w14:textId="77777777" w:rsidTr="00934855">
        <w:tc>
          <w:tcPr>
            <w:tcW w:w="2243" w:type="dxa"/>
          </w:tcPr>
          <w:p w14:paraId="6A7C27C6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80EC60D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9D0A283" w14:textId="0BA3EAA7" w:rsidR="00E41F66" w:rsidRDefault="00E41F6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Cycloseris costulata</w:t>
            </w:r>
          </w:p>
        </w:tc>
      </w:tr>
      <w:tr w:rsidR="00982925" w14:paraId="07D2A52C" w14:textId="77777777" w:rsidTr="00934855">
        <w:tc>
          <w:tcPr>
            <w:tcW w:w="2243" w:type="dxa"/>
          </w:tcPr>
          <w:p w14:paraId="24BBE7CA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7B80041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8EEAF94" w14:textId="6A506F77" w:rsidR="00E41F66" w:rsidRDefault="00E41F6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ungia (D.) horrid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00236E70" w14:textId="77777777" w:rsidTr="00934855">
        <w:tc>
          <w:tcPr>
            <w:tcW w:w="2243" w:type="dxa"/>
          </w:tcPr>
          <w:p w14:paraId="528A4EFD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F05328E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571219E" w14:textId="7A08DB6B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ungia (D.) valida </w:t>
            </w:r>
            <w:r>
              <w:rPr>
                <w:rFonts w:ascii="Times New Roman" w:hAnsi="Times New Roman" w:cs="Times New Roman"/>
                <w:lang w:val="en-CA"/>
              </w:rPr>
              <w:t>(Verrill, 1864)</w:t>
            </w:r>
          </w:p>
        </w:tc>
      </w:tr>
      <w:tr w:rsidR="00982925" w14:paraId="3B09FCB6" w14:textId="77777777" w:rsidTr="00934855">
        <w:tc>
          <w:tcPr>
            <w:tcW w:w="2243" w:type="dxa"/>
          </w:tcPr>
          <w:p w14:paraId="3E4DFCE6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0EBC9D6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0AAFF1F" w14:textId="618CE37B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ungia (F.) fungites </w:t>
            </w:r>
            <w:r>
              <w:rPr>
                <w:rFonts w:ascii="Times New Roman" w:hAnsi="Times New Roman" w:cs="Times New Roman"/>
                <w:lang w:val="en-CA"/>
              </w:rPr>
              <w:t>(Linnaeus, 1758)</w:t>
            </w:r>
          </w:p>
        </w:tc>
      </w:tr>
      <w:tr w:rsidR="00982925" w14:paraId="3A4BF3F3" w14:textId="77777777" w:rsidTr="00934855">
        <w:tc>
          <w:tcPr>
            <w:tcW w:w="2243" w:type="dxa"/>
          </w:tcPr>
          <w:p w14:paraId="68F78D3C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BF2211E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2ED7270" w14:textId="7D0C11FE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ungia (P.) scutaria </w:t>
            </w:r>
            <w:r>
              <w:rPr>
                <w:rFonts w:ascii="Times New Roman" w:hAnsi="Times New Roman" w:cs="Times New Roman"/>
                <w:lang w:val="en-CA"/>
              </w:rPr>
              <w:t>(Lamarck, 1801)</w:t>
            </w:r>
          </w:p>
        </w:tc>
      </w:tr>
      <w:tr w:rsidR="00982925" w14:paraId="34C1E949" w14:textId="77777777" w:rsidTr="00934855">
        <w:tc>
          <w:tcPr>
            <w:tcW w:w="2243" w:type="dxa"/>
          </w:tcPr>
          <w:p w14:paraId="54338539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78AC0DC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1159A02" w14:textId="5BE1D38C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ungia (V.) concinna </w:t>
            </w:r>
            <w:r>
              <w:rPr>
                <w:rFonts w:ascii="Times New Roman" w:hAnsi="Times New Roman" w:cs="Times New Roman"/>
                <w:lang w:val="en-CA"/>
              </w:rPr>
              <w:t>(Verrill, 1864)</w:t>
            </w:r>
          </w:p>
        </w:tc>
      </w:tr>
      <w:tr w:rsidR="00982925" w14:paraId="3CE6EC82" w14:textId="77777777" w:rsidTr="00934855">
        <w:tc>
          <w:tcPr>
            <w:tcW w:w="2243" w:type="dxa"/>
          </w:tcPr>
          <w:p w14:paraId="7DEC7CA7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4771E1B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8CAF35D" w14:textId="29617759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ungia (V.) granulosa </w:t>
            </w:r>
            <w:r>
              <w:rPr>
                <w:rFonts w:ascii="Times New Roman" w:hAnsi="Times New Roman" w:cs="Times New Roman"/>
                <w:lang w:val="en-CA"/>
              </w:rPr>
              <w:t>(Klunzinger, 1879)</w:t>
            </w:r>
          </w:p>
        </w:tc>
      </w:tr>
      <w:tr w:rsidR="00982925" w14:paraId="22A46BB2" w14:textId="77777777" w:rsidTr="00934855">
        <w:tc>
          <w:tcPr>
            <w:tcW w:w="2243" w:type="dxa"/>
          </w:tcPr>
          <w:p w14:paraId="4D95494D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329FB04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C8FC5CF" w14:textId="365AEDB7" w:rsidR="00E41F66" w:rsidRDefault="00E41F6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ungia (V.) repand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76774804" w14:textId="77777777" w:rsidTr="00934855">
        <w:tc>
          <w:tcPr>
            <w:tcW w:w="2243" w:type="dxa"/>
          </w:tcPr>
          <w:p w14:paraId="77138D61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423AF8F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812DB64" w14:textId="597C7078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Halomitra pileus </w:t>
            </w:r>
            <w:r>
              <w:rPr>
                <w:rFonts w:ascii="Times New Roman" w:hAnsi="Times New Roman" w:cs="Times New Roman"/>
                <w:lang w:val="en-CA"/>
              </w:rPr>
              <w:t>(Linnaeus, 1758)</w:t>
            </w:r>
          </w:p>
        </w:tc>
      </w:tr>
      <w:tr w:rsidR="00982925" w14:paraId="260F6ADE" w14:textId="77777777" w:rsidTr="00934855">
        <w:tc>
          <w:tcPr>
            <w:tcW w:w="2243" w:type="dxa"/>
          </w:tcPr>
          <w:p w14:paraId="40F106BB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99C1929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47E22F1" w14:textId="577FCAFC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Herpolitha limax </w:t>
            </w:r>
            <w:r>
              <w:rPr>
                <w:rFonts w:ascii="Times New Roman" w:hAnsi="Times New Roman" w:cs="Times New Roman"/>
                <w:lang w:val="en-CA"/>
              </w:rPr>
              <w:t>(Houttuyn, 1772)</w:t>
            </w:r>
          </w:p>
        </w:tc>
      </w:tr>
      <w:tr w:rsidR="00982925" w14:paraId="3596E54F" w14:textId="77777777" w:rsidTr="00934855">
        <w:tc>
          <w:tcPr>
            <w:tcW w:w="2243" w:type="dxa"/>
          </w:tcPr>
          <w:p w14:paraId="68E10FD0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D2894CD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8E14813" w14:textId="7BBAFC71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dobacia crustacea </w:t>
            </w:r>
            <w:r>
              <w:rPr>
                <w:rFonts w:ascii="Times New Roman" w:hAnsi="Times New Roman" w:cs="Times New Roman"/>
                <w:lang w:val="en-CA"/>
              </w:rPr>
              <w:t>(Edwards and Haime, 1849)</w:t>
            </w:r>
          </w:p>
        </w:tc>
      </w:tr>
      <w:tr w:rsidR="00982925" w14:paraId="0FBE82E8" w14:textId="77777777" w:rsidTr="00934855">
        <w:tc>
          <w:tcPr>
            <w:tcW w:w="2243" w:type="dxa"/>
          </w:tcPr>
          <w:p w14:paraId="5D96898E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327FF86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082A9F2" w14:textId="36A1EEF7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Sandalolitha robusta </w:t>
            </w:r>
            <w:r>
              <w:rPr>
                <w:rFonts w:ascii="Times New Roman" w:hAnsi="Times New Roman" w:cs="Times New Roman"/>
                <w:lang w:val="en-CA"/>
              </w:rPr>
              <w:t>(Quelch, 1886)</w:t>
            </w:r>
          </w:p>
        </w:tc>
      </w:tr>
      <w:tr w:rsidR="00982925" w14:paraId="2D5DC581" w14:textId="77777777" w:rsidTr="00934855">
        <w:tc>
          <w:tcPr>
            <w:tcW w:w="2243" w:type="dxa"/>
          </w:tcPr>
          <w:p w14:paraId="584B0EE3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2870948" w14:textId="730D8748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ORITIDAE</w:t>
            </w:r>
          </w:p>
        </w:tc>
        <w:tc>
          <w:tcPr>
            <w:tcW w:w="4739" w:type="dxa"/>
          </w:tcPr>
          <w:p w14:paraId="217C01CC" w14:textId="77777777" w:rsidR="00E41F66" w:rsidRDefault="00E41F66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982925" w14:paraId="25CAA5F8" w14:textId="77777777" w:rsidTr="00934855">
        <w:tc>
          <w:tcPr>
            <w:tcW w:w="2243" w:type="dxa"/>
          </w:tcPr>
          <w:p w14:paraId="17E1E74C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0730D2C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8CD4486" w14:textId="5ADAE5A1" w:rsidR="00E41F66" w:rsidRP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Goniopora stutchburyi </w:t>
            </w:r>
            <w:r>
              <w:rPr>
                <w:rFonts w:ascii="Times New Roman" w:hAnsi="Times New Roman" w:cs="Times New Roman"/>
                <w:lang w:val="en-CA"/>
              </w:rPr>
              <w:t>(Wells, 1955)</w:t>
            </w:r>
          </w:p>
        </w:tc>
      </w:tr>
      <w:tr w:rsidR="00982925" w14:paraId="0B7ED782" w14:textId="77777777" w:rsidTr="00934855">
        <w:tc>
          <w:tcPr>
            <w:tcW w:w="2243" w:type="dxa"/>
          </w:tcPr>
          <w:p w14:paraId="67ED3B98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3142617" w14:textId="77777777" w:rsidR="00E41F66" w:rsidRDefault="00E41F66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705FB1A" w14:textId="4834731D" w:rsidR="00E41F66" w:rsidRDefault="005C7B73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Gonipora sp.</w:t>
            </w:r>
          </w:p>
        </w:tc>
      </w:tr>
      <w:tr w:rsidR="00982925" w14:paraId="5AAB1858" w14:textId="77777777" w:rsidTr="00934855">
        <w:tc>
          <w:tcPr>
            <w:tcW w:w="2243" w:type="dxa"/>
          </w:tcPr>
          <w:p w14:paraId="621C1CE3" w14:textId="77777777" w:rsidR="005C7B73" w:rsidRDefault="005C7B73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B8D2859" w14:textId="77777777" w:rsidR="005C7B73" w:rsidRDefault="005C7B73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151D026" w14:textId="0BD5CB7B" w:rsidR="005C7B73" w:rsidRP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rites (P.) cylindric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1360086F" w14:textId="77777777" w:rsidTr="00934855">
        <w:tc>
          <w:tcPr>
            <w:tcW w:w="2243" w:type="dxa"/>
          </w:tcPr>
          <w:p w14:paraId="40BDA892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6F8CC8B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1CBD2BA" w14:textId="4AF219A1" w:rsidR="00FE19A2" w:rsidRP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rites (P.) lichen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545A1E5C" w14:textId="77777777" w:rsidTr="00934855">
        <w:tc>
          <w:tcPr>
            <w:tcW w:w="2243" w:type="dxa"/>
          </w:tcPr>
          <w:p w14:paraId="7D1EFC7A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8C8D2E0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B4EAD46" w14:textId="188A4E8B" w:rsidR="00FE19A2" w:rsidRDefault="00FE19A2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rites (P.) lobat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0B2AC940" w14:textId="77777777" w:rsidTr="00934855">
        <w:tc>
          <w:tcPr>
            <w:tcW w:w="2243" w:type="dxa"/>
          </w:tcPr>
          <w:p w14:paraId="635E6B53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84834AE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519D5C5" w14:textId="57330196" w:rsidR="00FE19A2" w:rsidRP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rites (P.) lutea </w:t>
            </w:r>
            <w:r>
              <w:rPr>
                <w:rFonts w:ascii="Times New Roman" w:hAnsi="Times New Roman" w:cs="Times New Roman"/>
                <w:lang w:val="en-CA"/>
              </w:rPr>
              <w:t>(Edward &amp; Haime, 1860)</w:t>
            </w:r>
          </w:p>
        </w:tc>
      </w:tr>
      <w:tr w:rsidR="00982925" w14:paraId="44CB4CBE" w14:textId="77777777" w:rsidTr="00934855">
        <w:tc>
          <w:tcPr>
            <w:tcW w:w="2243" w:type="dxa"/>
          </w:tcPr>
          <w:p w14:paraId="1372557D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4466611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BC662DB" w14:textId="16471086" w:rsidR="00FE19A2" w:rsidRP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rites rus </w:t>
            </w:r>
            <w:r>
              <w:rPr>
                <w:rFonts w:ascii="Times New Roman" w:hAnsi="Times New Roman" w:cs="Times New Roman"/>
                <w:lang w:val="en-CA"/>
              </w:rPr>
              <w:t>(Forskal, 1775)</w:t>
            </w:r>
          </w:p>
        </w:tc>
      </w:tr>
      <w:tr w:rsidR="00982925" w14:paraId="62FA89D6" w14:textId="77777777" w:rsidTr="00934855">
        <w:tc>
          <w:tcPr>
            <w:tcW w:w="2243" w:type="dxa"/>
          </w:tcPr>
          <w:p w14:paraId="3F58E5DB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076E563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C4AF734" w14:textId="0A991E8C" w:rsidR="00FE19A2" w:rsidRP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orites (S.) rus </w:t>
            </w:r>
            <w:r>
              <w:rPr>
                <w:rFonts w:ascii="Times New Roman" w:hAnsi="Times New Roman" w:cs="Times New Roman"/>
                <w:lang w:val="en-CA"/>
              </w:rPr>
              <w:t>(Forskal, 1775)</w:t>
            </w:r>
          </w:p>
        </w:tc>
      </w:tr>
      <w:tr w:rsidR="00982925" w14:paraId="798C5D42" w14:textId="77777777" w:rsidTr="00934855">
        <w:tc>
          <w:tcPr>
            <w:tcW w:w="2243" w:type="dxa"/>
          </w:tcPr>
          <w:p w14:paraId="7AE78AC5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FC3A107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F054DF4" w14:textId="7213F4AC" w:rsidR="00FE19A2" w:rsidRDefault="00FE19A2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Porites sp.</w:t>
            </w:r>
          </w:p>
        </w:tc>
      </w:tr>
      <w:tr w:rsidR="00982925" w14:paraId="495BE2BC" w14:textId="77777777" w:rsidTr="00934855">
        <w:tc>
          <w:tcPr>
            <w:tcW w:w="2243" w:type="dxa"/>
          </w:tcPr>
          <w:p w14:paraId="1C618F80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5CAE875" w14:textId="1F9458FA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AVIIDAE</w:t>
            </w:r>
          </w:p>
        </w:tc>
        <w:tc>
          <w:tcPr>
            <w:tcW w:w="4739" w:type="dxa"/>
          </w:tcPr>
          <w:p w14:paraId="3444AADE" w14:textId="77777777" w:rsidR="00FE19A2" w:rsidRDefault="00FE19A2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982925" w14:paraId="04A946C6" w14:textId="77777777" w:rsidTr="00934855">
        <w:tc>
          <w:tcPr>
            <w:tcW w:w="2243" w:type="dxa"/>
          </w:tcPr>
          <w:p w14:paraId="0D1D90CD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248CE62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E224B22" w14:textId="3DE785E7" w:rsidR="00FE19A2" w:rsidRP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Cyphastrea microphthalma </w:t>
            </w:r>
            <w:r>
              <w:rPr>
                <w:rFonts w:ascii="Times New Roman" w:hAnsi="Times New Roman" w:cs="Times New Roman"/>
                <w:lang w:val="en-CA"/>
              </w:rPr>
              <w:t>(Lamarck, 1816)</w:t>
            </w:r>
          </w:p>
        </w:tc>
      </w:tr>
      <w:tr w:rsidR="00982925" w14:paraId="3D0F56B2" w14:textId="77777777" w:rsidTr="00934855">
        <w:tc>
          <w:tcPr>
            <w:tcW w:w="2243" w:type="dxa"/>
          </w:tcPr>
          <w:p w14:paraId="6CA6EC5D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AC6A17F" w14:textId="77777777" w:rsidR="00FE19A2" w:rsidRDefault="00FE19A2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12E6CC4" w14:textId="7B904328" w:rsidR="00FE19A2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Cyphastrea serailia </w:t>
            </w:r>
            <w:r>
              <w:rPr>
                <w:rFonts w:ascii="Times New Roman" w:hAnsi="Times New Roman" w:cs="Times New Roman"/>
                <w:lang w:val="en-CA"/>
              </w:rPr>
              <w:t>(Forskal, 1775)</w:t>
            </w:r>
          </w:p>
        </w:tc>
      </w:tr>
      <w:tr w:rsidR="00982925" w14:paraId="590BF55A" w14:textId="77777777" w:rsidTr="00934855">
        <w:tc>
          <w:tcPr>
            <w:tcW w:w="2243" w:type="dxa"/>
          </w:tcPr>
          <w:p w14:paraId="6AC6AA51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280D105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2DFA6BB" w14:textId="22EE769F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Echinopora horrid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0A40A56D" w14:textId="77777777" w:rsidTr="00934855">
        <w:tc>
          <w:tcPr>
            <w:tcW w:w="2243" w:type="dxa"/>
          </w:tcPr>
          <w:p w14:paraId="7BF5058D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1E2DAFA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6F759E5" w14:textId="52DF8C19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Echinopora lamellosa </w:t>
            </w:r>
            <w:r>
              <w:rPr>
                <w:rFonts w:ascii="Times New Roman" w:hAnsi="Times New Roman" w:cs="Times New Roman"/>
                <w:lang w:val="en-CA"/>
              </w:rPr>
              <w:t>(Esper, 1795)</w:t>
            </w:r>
          </w:p>
        </w:tc>
      </w:tr>
      <w:tr w:rsidR="00982925" w14:paraId="7DF39077" w14:textId="77777777" w:rsidTr="00934855">
        <w:tc>
          <w:tcPr>
            <w:tcW w:w="2243" w:type="dxa"/>
          </w:tcPr>
          <w:p w14:paraId="1E5C355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276423C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DD7E186" w14:textId="4E46E459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a favus </w:t>
            </w:r>
            <w:r>
              <w:rPr>
                <w:rFonts w:ascii="Times New Roman" w:hAnsi="Times New Roman" w:cs="Times New Roman"/>
                <w:lang w:val="en-CA"/>
              </w:rPr>
              <w:t>(Forskal, 1775)</w:t>
            </w:r>
          </w:p>
        </w:tc>
      </w:tr>
      <w:tr w:rsidR="00982925" w14:paraId="5B6566F1" w14:textId="77777777" w:rsidTr="00934855">
        <w:tc>
          <w:tcPr>
            <w:tcW w:w="2243" w:type="dxa"/>
          </w:tcPr>
          <w:p w14:paraId="105810E3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D8C8F96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46D2D08" w14:textId="3F63575E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a matthaii </w:t>
            </w:r>
            <w:r>
              <w:rPr>
                <w:rFonts w:ascii="Times New Roman" w:hAnsi="Times New Roman" w:cs="Times New Roman"/>
                <w:lang w:val="en-CA"/>
              </w:rPr>
              <w:t>(Vaughan, 1918)</w:t>
            </w:r>
          </w:p>
        </w:tc>
      </w:tr>
      <w:tr w:rsidR="00982925" w14:paraId="17C7693E" w14:textId="77777777" w:rsidTr="00934855">
        <w:tc>
          <w:tcPr>
            <w:tcW w:w="2243" w:type="dxa"/>
          </w:tcPr>
          <w:p w14:paraId="2C3F4319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1FDDB5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2D385F8" w14:textId="6A14F62C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a pallid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733C74F7" w14:textId="77777777" w:rsidTr="00934855">
        <w:tc>
          <w:tcPr>
            <w:tcW w:w="2243" w:type="dxa"/>
          </w:tcPr>
          <w:p w14:paraId="2646C334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3BB664E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7506B98" w14:textId="5FCD3F23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a rotumana </w:t>
            </w:r>
            <w:r>
              <w:rPr>
                <w:rFonts w:ascii="Times New Roman" w:hAnsi="Times New Roman" w:cs="Times New Roman"/>
                <w:lang w:val="en-CA"/>
              </w:rPr>
              <w:t>(Gardiner, 1899)</w:t>
            </w:r>
          </w:p>
        </w:tc>
      </w:tr>
      <w:tr w:rsidR="00982925" w14:paraId="501DB10E" w14:textId="77777777" w:rsidTr="00934855">
        <w:tc>
          <w:tcPr>
            <w:tcW w:w="2243" w:type="dxa"/>
          </w:tcPr>
          <w:p w14:paraId="6ACBC200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5DE5B09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E57246F" w14:textId="164EBFC5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a stelliger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3E976CED" w14:textId="77777777" w:rsidTr="00934855">
        <w:tc>
          <w:tcPr>
            <w:tcW w:w="2243" w:type="dxa"/>
          </w:tcPr>
          <w:p w14:paraId="4B15A8CF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8F9FD85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97F9582" w14:textId="3E0EDB95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tes chinensis </w:t>
            </w:r>
            <w:r>
              <w:rPr>
                <w:rFonts w:ascii="Times New Roman" w:hAnsi="Times New Roman" w:cs="Times New Roman"/>
                <w:lang w:val="en-CA"/>
              </w:rPr>
              <w:t>(Verrill, 1866)</w:t>
            </w:r>
          </w:p>
        </w:tc>
      </w:tr>
      <w:tr w:rsidR="00982925" w14:paraId="738E6C5B" w14:textId="77777777" w:rsidTr="00934855">
        <w:tc>
          <w:tcPr>
            <w:tcW w:w="2243" w:type="dxa"/>
          </w:tcPr>
          <w:p w14:paraId="39ADB159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7797A79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A5C574F" w14:textId="267B3092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tes flexuos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053108FD" w14:textId="77777777" w:rsidTr="00934855">
        <w:tc>
          <w:tcPr>
            <w:tcW w:w="2243" w:type="dxa"/>
          </w:tcPr>
          <w:p w14:paraId="1B611ACF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74E34DD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E4EEEEF" w14:textId="77B75419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tes pentagona </w:t>
            </w:r>
            <w:r>
              <w:rPr>
                <w:rFonts w:ascii="Times New Roman" w:hAnsi="Times New Roman" w:cs="Times New Roman"/>
                <w:lang w:val="en-CA"/>
              </w:rPr>
              <w:t>(Esper, 1794)</w:t>
            </w:r>
          </w:p>
        </w:tc>
      </w:tr>
      <w:tr w:rsidR="00982925" w14:paraId="57B2DDA6" w14:textId="77777777" w:rsidTr="00934855">
        <w:tc>
          <w:tcPr>
            <w:tcW w:w="2243" w:type="dxa"/>
          </w:tcPr>
          <w:p w14:paraId="4D4A86E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F2573F4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ADE280B" w14:textId="2415883A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Favites russelli </w:t>
            </w:r>
            <w:r>
              <w:rPr>
                <w:rFonts w:ascii="Times New Roman" w:hAnsi="Times New Roman" w:cs="Times New Roman"/>
                <w:lang w:val="en-CA"/>
              </w:rPr>
              <w:t>(Wells, 1954)</w:t>
            </w:r>
          </w:p>
        </w:tc>
      </w:tr>
      <w:tr w:rsidR="00982925" w14:paraId="4280E8FE" w14:textId="77777777" w:rsidTr="00934855">
        <w:tc>
          <w:tcPr>
            <w:tcW w:w="2243" w:type="dxa"/>
          </w:tcPr>
          <w:p w14:paraId="61F48D6E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DE2A1FA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A6CFF09" w14:textId="7EE5BE6A" w:rsidR="00406474" w:rsidRDefault="00406474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Goniastrea aspera</w:t>
            </w:r>
          </w:p>
        </w:tc>
      </w:tr>
      <w:tr w:rsidR="00982925" w14:paraId="65E9CB72" w14:textId="77777777" w:rsidTr="00934855">
        <w:tc>
          <w:tcPr>
            <w:tcW w:w="2243" w:type="dxa"/>
          </w:tcPr>
          <w:p w14:paraId="11FB068D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636FF40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6EB24A5" w14:textId="44EA5F79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Goniastrea edwardsi </w:t>
            </w:r>
            <w:r>
              <w:rPr>
                <w:rFonts w:ascii="Times New Roman" w:hAnsi="Times New Roman" w:cs="Times New Roman"/>
                <w:lang w:val="en-CA"/>
              </w:rPr>
              <w:t>(Chevalier, 1971)</w:t>
            </w:r>
          </w:p>
        </w:tc>
      </w:tr>
      <w:tr w:rsidR="00982925" w14:paraId="2A7B4363" w14:textId="77777777" w:rsidTr="00934855">
        <w:tc>
          <w:tcPr>
            <w:tcW w:w="2243" w:type="dxa"/>
          </w:tcPr>
          <w:p w14:paraId="3F7E67B0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F5C9231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D61580A" w14:textId="00E59012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Goniastrea favulus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483E3B13" w14:textId="77777777" w:rsidTr="00934855">
        <w:tc>
          <w:tcPr>
            <w:tcW w:w="2243" w:type="dxa"/>
          </w:tcPr>
          <w:p w14:paraId="0E5C6324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9541AB9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A91D8FC" w14:textId="27F18C0C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Goniastrea pectinate </w:t>
            </w:r>
            <w:r>
              <w:rPr>
                <w:rFonts w:ascii="Times New Roman" w:hAnsi="Times New Roman" w:cs="Times New Roman"/>
                <w:lang w:val="en-CA"/>
              </w:rPr>
              <w:t>(Ehrenberg, 1834)</w:t>
            </w:r>
          </w:p>
        </w:tc>
      </w:tr>
      <w:tr w:rsidR="00982925" w14:paraId="7C73A1CB" w14:textId="77777777" w:rsidTr="00934855">
        <w:tc>
          <w:tcPr>
            <w:tcW w:w="2243" w:type="dxa"/>
          </w:tcPr>
          <w:p w14:paraId="0093004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27D97E7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7394E0A" w14:textId="21E737FF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Leptastrea bewickensis </w:t>
            </w:r>
            <w:r>
              <w:rPr>
                <w:rFonts w:ascii="Times New Roman" w:hAnsi="Times New Roman" w:cs="Times New Roman"/>
                <w:lang w:val="en-CA"/>
              </w:rPr>
              <w:t>(Veron, Pinchon, and Wijsman-best, 1977)</w:t>
            </w:r>
          </w:p>
        </w:tc>
      </w:tr>
      <w:tr w:rsidR="00982925" w14:paraId="797FE101" w14:textId="77777777" w:rsidTr="00934855">
        <w:tc>
          <w:tcPr>
            <w:tcW w:w="2243" w:type="dxa"/>
          </w:tcPr>
          <w:p w14:paraId="75DD62E6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927F728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D419F10" w14:textId="11519D74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Leptastrea pruinosa </w:t>
            </w:r>
            <w:r>
              <w:rPr>
                <w:rFonts w:ascii="Times New Roman" w:hAnsi="Times New Roman" w:cs="Times New Roman"/>
                <w:lang w:val="en-CA"/>
              </w:rPr>
              <w:t>(Crossland, 1952)</w:t>
            </w:r>
          </w:p>
        </w:tc>
      </w:tr>
      <w:tr w:rsidR="00982925" w14:paraId="39F63A37" w14:textId="77777777" w:rsidTr="00934855">
        <w:tc>
          <w:tcPr>
            <w:tcW w:w="2243" w:type="dxa"/>
          </w:tcPr>
          <w:p w14:paraId="094E28C3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67E85A0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ED91B3A" w14:textId="6E4E6F5F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Leptastrea purpure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2083F460" w14:textId="77777777" w:rsidTr="00934855">
        <w:tc>
          <w:tcPr>
            <w:tcW w:w="2243" w:type="dxa"/>
          </w:tcPr>
          <w:p w14:paraId="69130A9E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A8B3E1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AD8F6E1" w14:textId="28E50B56" w:rsidR="00406474" w:rsidRDefault="00406474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Leptastrea sp.</w:t>
            </w:r>
          </w:p>
        </w:tc>
      </w:tr>
      <w:tr w:rsidR="00982925" w14:paraId="1FD65E8E" w14:textId="77777777" w:rsidTr="00934855">
        <w:tc>
          <w:tcPr>
            <w:tcW w:w="2243" w:type="dxa"/>
          </w:tcPr>
          <w:p w14:paraId="7838CC36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5FF1DF1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72C76CD" w14:textId="67DEE79A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Leptoria phrygia </w:t>
            </w:r>
            <w:r>
              <w:rPr>
                <w:rFonts w:ascii="Times New Roman" w:hAnsi="Times New Roman" w:cs="Times New Roman"/>
                <w:lang w:val="en-CA"/>
              </w:rPr>
              <w:t>(Ellis &amp; Solander, 1786)</w:t>
            </w:r>
          </w:p>
        </w:tc>
      </w:tr>
      <w:tr w:rsidR="00982925" w14:paraId="0AD9D7A4" w14:textId="77777777" w:rsidTr="00934855">
        <w:tc>
          <w:tcPr>
            <w:tcW w:w="2243" w:type="dxa"/>
          </w:tcPr>
          <w:p w14:paraId="3DCDDEAE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DE484F7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2CDC3B5" w14:textId="1C2DB37E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astrea curt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7A71564E" w14:textId="77777777" w:rsidTr="00934855">
        <w:tc>
          <w:tcPr>
            <w:tcW w:w="2243" w:type="dxa"/>
          </w:tcPr>
          <w:p w14:paraId="7B22426F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C5B8BBD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F0CD5C3" w14:textId="29D394BA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ontastrea magnistellata </w:t>
            </w:r>
            <w:r>
              <w:rPr>
                <w:rFonts w:ascii="Times New Roman" w:hAnsi="Times New Roman" w:cs="Times New Roman"/>
                <w:lang w:val="en-CA"/>
              </w:rPr>
              <w:t>(Chevalier, 1971)</w:t>
            </w:r>
          </w:p>
        </w:tc>
      </w:tr>
      <w:tr w:rsidR="00982925" w14:paraId="3731E28E" w14:textId="77777777" w:rsidTr="00934855">
        <w:tc>
          <w:tcPr>
            <w:tcW w:w="2243" w:type="dxa"/>
          </w:tcPr>
          <w:p w14:paraId="73B1FC4A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E2899B9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69E04FB" w14:textId="73B2F642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Oulophyllia crispa </w:t>
            </w:r>
            <w:r>
              <w:rPr>
                <w:rFonts w:ascii="Times New Roman" w:hAnsi="Times New Roman" w:cs="Times New Roman"/>
                <w:lang w:val="en-CA"/>
              </w:rPr>
              <w:t>(Lamarck, 1816)</w:t>
            </w:r>
          </w:p>
        </w:tc>
      </w:tr>
      <w:tr w:rsidR="00982925" w14:paraId="271C792E" w14:textId="77777777" w:rsidTr="00934855">
        <w:tc>
          <w:tcPr>
            <w:tcW w:w="2243" w:type="dxa"/>
          </w:tcPr>
          <w:p w14:paraId="3E0ECB44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898BDC7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6B55F78" w14:textId="0C0F4A1B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latygyra daedalea </w:t>
            </w:r>
            <w:r>
              <w:rPr>
                <w:rFonts w:ascii="Times New Roman" w:hAnsi="Times New Roman" w:cs="Times New Roman"/>
                <w:lang w:val="en-CA"/>
              </w:rPr>
              <w:t>(Ellis &amp; Solander, 1786)</w:t>
            </w:r>
          </w:p>
        </w:tc>
      </w:tr>
      <w:tr w:rsidR="00982925" w14:paraId="21694E29" w14:textId="77777777" w:rsidTr="00934855">
        <w:tc>
          <w:tcPr>
            <w:tcW w:w="2243" w:type="dxa"/>
          </w:tcPr>
          <w:p w14:paraId="455289A4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A7721C9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757E142" w14:textId="31EAE3F1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latygyra sinensis </w:t>
            </w:r>
            <w:r>
              <w:rPr>
                <w:rFonts w:ascii="Times New Roman" w:hAnsi="Times New Roman" w:cs="Times New Roman"/>
                <w:lang w:val="en-CA"/>
              </w:rPr>
              <w:t>(Edward &amp; Haime, 1849)</w:t>
            </w:r>
          </w:p>
        </w:tc>
      </w:tr>
      <w:tr w:rsidR="00982925" w14:paraId="3B500518" w14:textId="77777777" w:rsidTr="00934855">
        <w:tc>
          <w:tcPr>
            <w:tcW w:w="2243" w:type="dxa"/>
          </w:tcPr>
          <w:p w14:paraId="755AE58F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B259DE1" w14:textId="1C26107D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RULINIDAE</w:t>
            </w:r>
          </w:p>
        </w:tc>
        <w:tc>
          <w:tcPr>
            <w:tcW w:w="4739" w:type="dxa"/>
          </w:tcPr>
          <w:p w14:paraId="2D268F31" w14:textId="77777777" w:rsidR="00406474" w:rsidRDefault="00406474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982925" w14:paraId="57B1A8A8" w14:textId="77777777" w:rsidTr="00934855">
        <w:tc>
          <w:tcPr>
            <w:tcW w:w="2243" w:type="dxa"/>
          </w:tcPr>
          <w:p w14:paraId="5047CF1A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DE0FAF9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B091D30" w14:textId="39DB7BC8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Hydnophora exesa </w:t>
            </w:r>
            <w:r>
              <w:rPr>
                <w:rFonts w:ascii="Times New Roman" w:hAnsi="Times New Roman" w:cs="Times New Roman"/>
                <w:lang w:val="en-CA"/>
              </w:rPr>
              <w:t>(Pallas, 1766)</w:t>
            </w:r>
          </w:p>
        </w:tc>
      </w:tr>
      <w:tr w:rsidR="00982925" w14:paraId="7BEBA724" w14:textId="77777777" w:rsidTr="00934855">
        <w:tc>
          <w:tcPr>
            <w:tcW w:w="2243" w:type="dxa"/>
          </w:tcPr>
          <w:p w14:paraId="78FF177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D3371E3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9A50CDF" w14:textId="3F63A0BE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Hydnophora microconos </w:t>
            </w:r>
            <w:r>
              <w:rPr>
                <w:rFonts w:ascii="Times New Roman" w:hAnsi="Times New Roman" w:cs="Times New Roman"/>
                <w:lang w:val="en-CA"/>
              </w:rPr>
              <w:t>(Lamarck, 1816)</w:t>
            </w:r>
          </w:p>
        </w:tc>
      </w:tr>
      <w:tr w:rsidR="00982925" w14:paraId="0B05BEE3" w14:textId="77777777" w:rsidTr="00934855">
        <w:tc>
          <w:tcPr>
            <w:tcW w:w="2243" w:type="dxa"/>
          </w:tcPr>
          <w:p w14:paraId="47CA3CDD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48DD6B5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072B139" w14:textId="7A2D0532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Hydnophora rigida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1DBAE195" w14:textId="77777777" w:rsidTr="00934855">
        <w:tc>
          <w:tcPr>
            <w:tcW w:w="2243" w:type="dxa"/>
          </w:tcPr>
          <w:p w14:paraId="61AAB28C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C908A3C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01416CA" w14:textId="19025D35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erulina ampliata </w:t>
            </w:r>
            <w:r>
              <w:rPr>
                <w:rFonts w:ascii="Times New Roman" w:hAnsi="Times New Roman" w:cs="Times New Roman"/>
                <w:lang w:val="en-CA"/>
              </w:rPr>
              <w:t>(Ellis &amp; Solander, 1786)</w:t>
            </w:r>
          </w:p>
        </w:tc>
      </w:tr>
      <w:tr w:rsidR="00982925" w14:paraId="4CF6A91F" w14:textId="77777777" w:rsidTr="00934855">
        <w:tc>
          <w:tcPr>
            <w:tcW w:w="2243" w:type="dxa"/>
          </w:tcPr>
          <w:p w14:paraId="54F153E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92BEE00" w14:textId="5FEFCACF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USSIDAE</w:t>
            </w:r>
          </w:p>
        </w:tc>
        <w:tc>
          <w:tcPr>
            <w:tcW w:w="4739" w:type="dxa"/>
          </w:tcPr>
          <w:p w14:paraId="35565B3B" w14:textId="77777777" w:rsidR="00406474" w:rsidRDefault="00406474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982925" w14:paraId="5B3AD0F8" w14:textId="77777777" w:rsidTr="00934855">
        <w:tc>
          <w:tcPr>
            <w:tcW w:w="2243" w:type="dxa"/>
          </w:tcPr>
          <w:p w14:paraId="37E2140F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72859EA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20E575F" w14:textId="3CF44781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Acanthastrea echinate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4FA13275" w14:textId="77777777" w:rsidTr="00934855">
        <w:tc>
          <w:tcPr>
            <w:tcW w:w="2243" w:type="dxa"/>
          </w:tcPr>
          <w:p w14:paraId="241F806E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78EBCB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9E9F677" w14:textId="08B1314B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Lobophyllia corymbose </w:t>
            </w:r>
            <w:r>
              <w:rPr>
                <w:rFonts w:ascii="Times New Roman" w:hAnsi="Times New Roman" w:cs="Times New Roman"/>
                <w:lang w:val="en-CA"/>
              </w:rPr>
              <w:t>(Forskal, 1775)</w:t>
            </w:r>
          </w:p>
        </w:tc>
      </w:tr>
      <w:tr w:rsidR="00982925" w14:paraId="7E2AE08B" w14:textId="77777777" w:rsidTr="00934855">
        <w:tc>
          <w:tcPr>
            <w:tcW w:w="2243" w:type="dxa"/>
          </w:tcPr>
          <w:p w14:paraId="43F2F9D6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B675CAF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275B8C87" w14:textId="4D3CE04D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Lobophyllia hemprichii </w:t>
            </w:r>
            <w:r>
              <w:rPr>
                <w:rFonts w:ascii="Times New Roman" w:hAnsi="Times New Roman" w:cs="Times New Roman"/>
                <w:lang w:val="en-CA"/>
              </w:rPr>
              <w:t>(Ehrenberg, 1834)</w:t>
            </w:r>
          </w:p>
        </w:tc>
      </w:tr>
      <w:tr w:rsidR="00982925" w14:paraId="4E43FC1A" w14:textId="77777777" w:rsidTr="00934855">
        <w:tc>
          <w:tcPr>
            <w:tcW w:w="2243" w:type="dxa"/>
          </w:tcPr>
          <w:p w14:paraId="338A39A2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8D1BF96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1AFBF21" w14:textId="611E00F2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Symphillia radians </w:t>
            </w:r>
            <w:r>
              <w:rPr>
                <w:rFonts w:ascii="Times New Roman" w:hAnsi="Times New Roman" w:cs="Times New Roman"/>
                <w:lang w:val="en-CA"/>
              </w:rPr>
              <w:t>(Edwards &amp; Haime, 1849)</w:t>
            </w:r>
          </w:p>
        </w:tc>
      </w:tr>
      <w:tr w:rsidR="00982925" w14:paraId="704E27EB" w14:textId="77777777" w:rsidTr="00934855">
        <w:tc>
          <w:tcPr>
            <w:tcW w:w="2243" w:type="dxa"/>
          </w:tcPr>
          <w:p w14:paraId="557C39AE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9BD9B4F" w14:textId="1C4C7C70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ECTINIIDAE</w:t>
            </w:r>
          </w:p>
        </w:tc>
        <w:tc>
          <w:tcPr>
            <w:tcW w:w="4739" w:type="dxa"/>
          </w:tcPr>
          <w:p w14:paraId="19FBEA09" w14:textId="6ADD075A" w:rsidR="00406474" w:rsidRDefault="00406474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982925" w14:paraId="69CD36C3" w14:textId="77777777" w:rsidTr="00934855">
        <w:tc>
          <w:tcPr>
            <w:tcW w:w="2243" w:type="dxa"/>
          </w:tcPr>
          <w:p w14:paraId="1FE36B9D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2A41FA7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D5F3DA9" w14:textId="3AAF6803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Echinophyllia echinata </w:t>
            </w:r>
            <w:r>
              <w:rPr>
                <w:rFonts w:ascii="Times New Roman" w:hAnsi="Times New Roman" w:cs="Times New Roman"/>
                <w:lang w:val="en-CA"/>
              </w:rPr>
              <w:t>(Saville-Kent, 1871)</w:t>
            </w:r>
          </w:p>
        </w:tc>
      </w:tr>
      <w:tr w:rsidR="00982925" w14:paraId="5C84B43C" w14:textId="77777777" w:rsidTr="00934855">
        <w:tc>
          <w:tcPr>
            <w:tcW w:w="2243" w:type="dxa"/>
          </w:tcPr>
          <w:p w14:paraId="70C97688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BD53351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3D1EAAA1" w14:textId="3772784B" w:rsidR="00406474" w:rsidRDefault="00406474" w:rsidP="00FE2E85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Echinophyllia sp.</w:t>
            </w:r>
          </w:p>
        </w:tc>
      </w:tr>
      <w:tr w:rsidR="00982925" w14:paraId="713E842C" w14:textId="77777777" w:rsidTr="00934855">
        <w:tc>
          <w:tcPr>
            <w:tcW w:w="2243" w:type="dxa"/>
          </w:tcPr>
          <w:p w14:paraId="4CEA7AAE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A713E4D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56FE8B0" w14:textId="2F995DBC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ycedium elephantotos </w:t>
            </w:r>
            <w:r>
              <w:rPr>
                <w:rFonts w:ascii="Times New Roman" w:hAnsi="Times New Roman" w:cs="Times New Roman"/>
                <w:lang w:val="en-CA"/>
              </w:rPr>
              <w:t>(Pallas, 1766)</w:t>
            </w:r>
          </w:p>
        </w:tc>
      </w:tr>
      <w:tr w:rsidR="00982925" w14:paraId="6AA06D9A" w14:textId="77777777" w:rsidTr="00934855">
        <w:tc>
          <w:tcPr>
            <w:tcW w:w="2243" w:type="dxa"/>
          </w:tcPr>
          <w:p w14:paraId="199715F3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431D06F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6162544" w14:textId="23BB9D2D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Oxypora lacera </w:t>
            </w:r>
            <w:r>
              <w:rPr>
                <w:rFonts w:ascii="Times New Roman" w:hAnsi="Times New Roman" w:cs="Times New Roman"/>
                <w:lang w:val="en-CA"/>
              </w:rPr>
              <w:t>(Verrill, 1864)</w:t>
            </w:r>
          </w:p>
        </w:tc>
      </w:tr>
      <w:tr w:rsidR="00982925" w14:paraId="002A2BC6" w14:textId="77777777" w:rsidTr="00934855">
        <w:tc>
          <w:tcPr>
            <w:tcW w:w="2243" w:type="dxa"/>
          </w:tcPr>
          <w:p w14:paraId="0FACC194" w14:textId="77777777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718AF47F" w14:textId="45484D23" w:rsid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ARYPHYLLIDAE</w:t>
            </w:r>
          </w:p>
        </w:tc>
        <w:tc>
          <w:tcPr>
            <w:tcW w:w="4739" w:type="dxa"/>
          </w:tcPr>
          <w:p w14:paraId="7AD2B301" w14:textId="2B7B0108" w:rsidR="00406474" w:rsidRPr="00406474" w:rsidRDefault="00406474" w:rsidP="00FE2E85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82925" w14:paraId="7B49805C" w14:textId="77777777" w:rsidTr="00934855">
        <w:tc>
          <w:tcPr>
            <w:tcW w:w="2243" w:type="dxa"/>
          </w:tcPr>
          <w:p w14:paraId="78E5A587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D0C12B2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3360ACE" w14:textId="3EF327C9" w:rsidR="00406474" w:rsidRP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Plerogyra simplex </w:t>
            </w:r>
            <w:r>
              <w:rPr>
                <w:rFonts w:ascii="Times New Roman" w:hAnsi="Times New Roman" w:cs="Times New Roman"/>
                <w:lang w:val="en-CA"/>
              </w:rPr>
              <w:t>(Rehberg, 1892)</w:t>
            </w:r>
          </w:p>
        </w:tc>
      </w:tr>
      <w:tr w:rsidR="00982925" w14:paraId="7792E575" w14:textId="77777777" w:rsidTr="00934855">
        <w:tc>
          <w:tcPr>
            <w:tcW w:w="2243" w:type="dxa"/>
          </w:tcPr>
          <w:p w14:paraId="5C6A149C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6CA593F0" w14:textId="03300F03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ENDROPHYLLIIDAE</w:t>
            </w:r>
          </w:p>
        </w:tc>
        <w:tc>
          <w:tcPr>
            <w:tcW w:w="4739" w:type="dxa"/>
          </w:tcPr>
          <w:p w14:paraId="27295447" w14:textId="032E26EE" w:rsidR="00406474" w:rsidRP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82925" w14:paraId="7CF737DE" w14:textId="77777777" w:rsidTr="00934855">
        <w:tc>
          <w:tcPr>
            <w:tcW w:w="2243" w:type="dxa"/>
          </w:tcPr>
          <w:p w14:paraId="790E0DC2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B32B62D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383A900" w14:textId="1C982AD1" w:rsidR="00406474" w:rsidRDefault="00406474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Tubastrea micrantha </w:t>
            </w:r>
            <w:r>
              <w:rPr>
                <w:rFonts w:ascii="Times New Roman" w:hAnsi="Times New Roman" w:cs="Times New Roman"/>
                <w:lang w:val="en-CA"/>
              </w:rPr>
              <w:t>(Ehrenberg, 1834)</w:t>
            </w:r>
          </w:p>
        </w:tc>
      </w:tr>
      <w:tr w:rsidR="00982925" w14:paraId="7CB20986" w14:textId="77777777" w:rsidTr="00934855">
        <w:tc>
          <w:tcPr>
            <w:tcW w:w="2243" w:type="dxa"/>
          </w:tcPr>
          <w:p w14:paraId="03421B8A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A2724D9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ABD56A6" w14:textId="7FE60938" w:rsidR="00406474" w:rsidRP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Turbinaria frondens </w:t>
            </w:r>
            <w:r>
              <w:rPr>
                <w:rFonts w:ascii="Times New Roman" w:hAnsi="Times New Roman" w:cs="Times New Roman"/>
                <w:lang w:val="en-CA"/>
              </w:rPr>
              <w:t>(Dana, 1846)</w:t>
            </w:r>
          </w:p>
        </w:tc>
      </w:tr>
      <w:tr w:rsidR="00982925" w14:paraId="53CC89D3" w14:textId="77777777" w:rsidTr="00934855">
        <w:tc>
          <w:tcPr>
            <w:tcW w:w="2243" w:type="dxa"/>
          </w:tcPr>
          <w:p w14:paraId="281C30B9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5C85FD33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B4F7F1F" w14:textId="5F13C90F" w:rsidR="00406474" w:rsidRDefault="00406474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Turbinaria mesenterina</w:t>
            </w:r>
          </w:p>
        </w:tc>
      </w:tr>
      <w:tr w:rsidR="00982925" w14:paraId="760BF2A1" w14:textId="77777777" w:rsidTr="00934855">
        <w:tc>
          <w:tcPr>
            <w:tcW w:w="2243" w:type="dxa"/>
          </w:tcPr>
          <w:p w14:paraId="72158ED2" w14:textId="777777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01510AA" w14:textId="28E89377" w:rsidR="00406474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032D25B3" w14:textId="06D00217" w:rsidR="00406474" w:rsidRPr="00E077CC" w:rsidRDefault="00406474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Turbinaria </w:t>
            </w:r>
            <w:r w:rsidR="00E077CC">
              <w:rPr>
                <w:rFonts w:ascii="Times New Roman" w:hAnsi="Times New Roman" w:cs="Times New Roman"/>
                <w:i/>
                <w:iCs/>
                <w:lang w:val="en-CA"/>
              </w:rPr>
              <w:t xml:space="preserve">reinformis </w:t>
            </w:r>
            <w:r w:rsidR="00E077CC">
              <w:rPr>
                <w:rFonts w:ascii="Times New Roman" w:hAnsi="Times New Roman" w:cs="Times New Roman"/>
                <w:lang w:val="en-CA"/>
              </w:rPr>
              <w:t>(Bernard, 1896)</w:t>
            </w:r>
          </w:p>
        </w:tc>
      </w:tr>
      <w:tr w:rsidR="00982925" w14:paraId="31B40AA5" w14:textId="77777777" w:rsidTr="00934855">
        <w:tc>
          <w:tcPr>
            <w:tcW w:w="2243" w:type="dxa"/>
          </w:tcPr>
          <w:p w14:paraId="15C0519F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E07F3A4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621A9ADD" w14:textId="2A2846AF" w:rsidR="00E077CC" w:rsidRDefault="00E077CC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Turbinaria sp.</w:t>
            </w:r>
          </w:p>
        </w:tc>
      </w:tr>
      <w:tr w:rsidR="00982925" w14:paraId="15740EBE" w14:textId="77777777" w:rsidTr="00934855">
        <w:tc>
          <w:tcPr>
            <w:tcW w:w="2243" w:type="dxa"/>
          </w:tcPr>
          <w:p w14:paraId="291122C8" w14:textId="56A03D90" w:rsidR="00E077CC" w:rsidRDefault="00982925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Class HYDROZOA, order COENOTHECALIA </w:t>
            </w:r>
          </w:p>
        </w:tc>
        <w:tc>
          <w:tcPr>
            <w:tcW w:w="2643" w:type="dxa"/>
          </w:tcPr>
          <w:p w14:paraId="117024DB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1642A301" w14:textId="77777777" w:rsidR="00E077CC" w:rsidRDefault="00E077CC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E077CC" w14:paraId="7522DF77" w14:textId="77777777" w:rsidTr="00934855">
        <w:tc>
          <w:tcPr>
            <w:tcW w:w="2243" w:type="dxa"/>
          </w:tcPr>
          <w:p w14:paraId="3698A1F9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188AA8B9" w14:textId="2F689250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ELIOPORIDAE</w:t>
            </w:r>
          </w:p>
        </w:tc>
        <w:tc>
          <w:tcPr>
            <w:tcW w:w="4739" w:type="dxa"/>
          </w:tcPr>
          <w:p w14:paraId="1A777DD4" w14:textId="77777777" w:rsidR="00E077CC" w:rsidRDefault="00E077CC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E077CC" w14:paraId="7960ADC6" w14:textId="77777777" w:rsidTr="00934855">
        <w:tc>
          <w:tcPr>
            <w:tcW w:w="2243" w:type="dxa"/>
          </w:tcPr>
          <w:p w14:paraId="549032BF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AF7ADF1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AD8C740" w14:textId="7BB18569" w:rsidR="00E077CC" w:rsidRP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Heliopora coerulea </w:t>
            </w:r>
            <w:r>
              <w:rPr>
                <w:rFonts w:ascii="Times New Roman" w:hAnsi="Times New Roman" w:cs="Times New Roman"/>
                <w:lang w:val="en-CA"/>
              </w:rPr>
              <w:t>(Pallas, 1766)</w:t>
            </w:r>
          </w:p>
        </w:tc>
      </w:tr>
      <w:tr w:rsidR="00982925" w14:paraId="328196DC" w14:textId="77777777" w:rsidTr="00934855">
        <w:tc>
          <w:tcPr>
            <w:tcW w:w="2243" w:type="dxa"/>
          </w:tcPr>
          <w:p w14:paraId="05120BDD" w14:textId="04133D3F" w:rsidR="00982925" w:rsidRDefault="00982925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rder MILLEPORINA</w:t>
            </w:r>
          </w:p>
        </w:tc>
        <w:tc>
          <w:tcPr>
            <w:tcW w:w="2643" w:type="dxa"/>
          </w:tcPr>
          <w:p w14:paraId="205DD4F6" w14:textId="77777777" w:rsidR="00982925" w:rsidRDefault="00982925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ABF9345" w14:textId="77777777" w:rsidR="00982925" w:rsidRDefault="00982925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E077CC" w14:paraId="449F3685" w14:textId="77777777" w:rsidTr="00934855">
        <w:tc>
          <w:tcPr>
            <w:tcW w:w="2243" w:type="dxa"/>
          </w:tcPr>
          <w:p w14:paraId="4E29D817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3653BD14" w14:textId="19BFD18A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ILLEPORIDAE</w:t>
            </w:r>
          </w:p>
        </w:tc>
        <w:tc>
          <w:tcPr>
            <w:tcW w:w="4739" w:type="dxa"/>
          </w:tcPr>
          <w:p w14:paraId="4589701F" w14:textId="77777777" w:rsidR="00E077CC" w:rsidRDefault="00E077CC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E077CC" w14:paraId="61BDEC08" w14:textId="77777777" w:rsidTr="00934855">
        <w:tc>
          <w:tcPr>
            <w:tcW w:w="2243" w:type="dxa"/>
          </w:tcPr>
          <w:p w14:paraId="5EF543B1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232D81D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739978D8" w14:textId="4C0BC2C2" w:rsidR="00E077CC" w:rsidRP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Millepora platyphylla </w:t>
            </w:r>
            <w:r>
              <w:rPr>
                <w:rFonts w:ascii="Times New Roman" w:hAnsi="Times New Roman" w:cs="Times New Roman"/>
                <w:lang w:val="en-CA"/>
              </w:rPr>
              <w:t>(Hemprich &amp; Ehrenberg, 1834)</w:t>
            </w:r>
          </w:p>
        </w:tc>
      </w:tr>
      <w:tr w:rsidR="00E077CC" w14:paraId="30915D43" w14:textId="77777777" w:rsidTr="00934855">
        <w:tc>
          <w:tcPr>
            <w:tcW w:w="2243" w:type="dxa"/>
          </w:tcPr>
          <w:p w14:paraId="59BEEC82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0C8420CE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43EB2FB0" w14:textId="3925F726" w:rsidR="00E077CC" w:rsidRDefault="00E077CC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>Millepora sp.</w:t>
            </w:r>
          </w:p>
        </w:tc>
      </w:tr>
      <w:tr w:rsidR="00E077CC" w14:paraId="5D5DC49B" w14:textId="77777777" w:rsidTr="00934855">
        <w:tc>
          <w:tcPr>
            <w:tcW w:w="2243" w:type="dxa"/>
          </w:tcPr>
          <w:p w14:paraId="174EDAC2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472B1134" w14:textId="050BC444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YLASTERIDAE</w:t>
            </w:r>
          </w:p>
        </w:tc>
        <w:tc>
          <w:tcPr>
            <w:tcW w:w="4739" w:type="dxa"/>
          </w:tcPr>
          <w:p w14:paraId="5A3FD1BA" w14:textId="77777777" w:rsidR="00E077CC" w:rsidRDefault="00E077CC" w:rsidP="00406474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E077CC" w14:paraId="6103AC0E" w14:textId="77777777" w:rsidTr="00934855">
        <w:tc>
          <w:tcPr>
            <w:tcW w:w="2243" w:type="dxa"/>
          </w:tcPr>
          <w:p w14:paraId="74CAC747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43" w:type="dxa"/>
          </w:tcPr>
          <w:p w14:paraId="224BF30B" w14:textId="77777777" w:rsid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739" w:type="dxa"/>
          </w:tcPr>
          <w:p w14:paraId="56B7B766" w14:textId="3D6C748F" w:rsidR="00E077CC" w:rsidRPr="00E077CC" w:rsidRDefault="00E077CC" w:rsidP="0040647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i/>
                <w:iCs/>
                <w:lang w:val="en-CA"/>
              </w:rPr>
              <w:t xml:space="preserve">Distochopora violacea </w:t>
            </w:r>
            <w:r>
              <w:rPr>
                <w:rFonts w:ascii="Times New Roman" w:hAnsi="Times New Roman" w:cs="Times New Roman"/>
                <w:lang w:val="en-CA"/>
              </w:rPr>
              <w:t>(Pallas, 1776)</w:t>
            </w:r>
          </w:p>
        </w:tc>
      </w:tr>
    </w:tbl>
    <w:p w14:paraId="67AD619E" w14:textId="5B37B2EA" w:rsidR="00F4517A" w:rsidRPr="00F35BB5" w:rsidRDefault="00934855">
      <w:pPr>
        <w:rPr>
          <w:rFonts w:ascii="Times New Roman" w:hAnsi="Times New Roman" w:cs="Times New Roman"/>
          <w:b/>
          <w:bCs/>
          <w:lang w:val="en-CA"/>
        </w:rPr>
      </w:pPr>
    </w:p>
    <w:sectPr w:rsidR="00F4517A" w:rsidRPr="00F35BB5" w:rsidSect="00730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BB5"/>
    <w:rsid w:val="003939D6"/>
    <w:rsid w:val="00406474"/>
    <w:rsid w:val="005524F6"/>
    <w:rsid w:val="005C7B73"/>
    <w:rsid w:val="006533FD"/>
    <w:rsid w:val="006912B3"/>
    <w:rsid w:val="00730CCD"/>
    <w:rsid w:val="00823E86"/>
    <w:rsid w:val="009310E7"/>
    <w:rsid w:val="00934855"/>
    <w:rsid w:val="00934A9D"/>
    <w:rsid w:val="00982925"/>
    <w:rsid w:val="00DA6AF4"/>
    <w:rsid w:val="00DB3B9A"/>
    <w:rsid w:val="00E077CC"/>
    <w:rsid w:val="00E41F66"/>
    <w:rsid w:val="00F35BB5"/>
    <w:rsid w:val="00FE19A2"/>
    <w:rsid w:val="00FE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B1B5"/>
  <w15:chartTrackingRefBased/>
  <w15:docId w15:val="{A52D012A-1BAE-DD41-BD35-57299B87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nnon</dc:creator>
  <cp:keywords/>
  <dc:description/>
  <cp:lastModifiedBy>chn off32</cp:lastModifiedBy>
  <cp:revision>5</cp:revision>
  <dcterms:created xsi:type="dcterms:W3CDTF">2021-03-22T21:30:00Z</dcterms:created>
  <dcterms:modified xsi:type="dcterms:W3CDTF">2021-07-2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8xMxtv9F"/&gt;&lt;style id="" hasBibliography="0" bibliographyStyleHasBeenSet="0"/&gt;&lt;prefs/&gt;&lt;/data&gt;</vt:lpwstr>
  </property>
</Properties>
</file>